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0"/>
        <w:gridCol w:w="1840"/>
        <w:gridCol w:w="1840"/>
        <w:gridCol w:w="1840"/>
        <w:gridCol w:w="880"/>
        <w:gridCol w:w="2720"/>
        <w:gridCol w:w="1400"/>
      </w:tblGrid>
      <w:tr w:rsidR="00821C8D" w:rsidRPr="00821C8D" w14:paraId="4BBED90F" w14:textId="77777777" w:rsidTr="00821C8D">
        <w:trPr>
          <w:trHeight w:val="680"/>
        </w:trPr>
        <w:tc>
          <w:tcPr>
            <w:tcW w:w="14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2D2D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Supplementary table 1.Characteristics of the hysterectomy and non-hysterectomy groups among the subjects in this study (before propensity matching)</w:t>
            </w:r>
          </w:p>
        </w:tc>
      </w:tr>
      <w:tr w:rsidR="00821C8D" w:rsidRPr="00821C8D" w14:paraId="007F02FE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F9C0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2AC4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9052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8204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A055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9E4A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CAD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</w:tr>
      <w:tr w:rsidR="00821C8D" w:rsidRPr="00821C8D" w14:paraId="2947DF64" w14:textId="77777777" w:rsidTr="00821C8D">
        <w:trPr>
          <w:trHeight w:val="62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26B1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340A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on-Hysterectom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3155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Hysterectom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EA0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3BC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E633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Standardized mean differenc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FC9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issing, %</w:t>
            </w:r>
          </w:p>
        </w:tc>
      </w:tr>
      <w:tr w:rsidR="00821C8D" w:rsidRPr="00821C8D" w14:paraId="6CB229B0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B653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proofErr w:type="spellStart"/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unber</w:t>
            </w:r>
            <w:proofErr w:type="spellEnd"/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 of wome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746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85,5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777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0,7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632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16,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B53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0E5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259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39453A6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388E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Follow-up period 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5D8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.6 [10.8-14.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CC6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3.4 [11.1-15.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7D2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.6 [10.8-14.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374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566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2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31B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0DB7AD77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7EF4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edian age 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2D2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8 [42-5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360B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7 [44-4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394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8 [42-52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7D1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5BE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1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AAF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0132258C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63E1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ge at inclusion 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AAC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E3D2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229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0BE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BDC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6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C78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6DC342B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1D9C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0~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DAE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28,942 (37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D8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532 (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F9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38,474 (36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417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AC34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1A4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2B10AA2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C19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5~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5E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96,358 (22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A9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4,162 (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5E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0,520 (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575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A1E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09B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34AD2485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BF16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0~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0D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5,241 (25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2E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,094 (19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AD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1,335 (25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CA1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B31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173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D5D3D6C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B1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5~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C6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35,003 (15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0CF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98 (3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08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36,001 (14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831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043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B40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65C9170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19A6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Year at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EBC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0C6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EBD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931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D0D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2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7D8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50B4E8C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5706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03~2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32C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1,452 (23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5F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0,856 (35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58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2,308 (24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ADD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DBA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8BD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CAA6AE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741C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06~2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12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56,775 (4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2D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0,073 (32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A9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66,848 (4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36B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54A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876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3D12B7E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C5E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09~2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F2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17,317 (35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D97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857 (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38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27,174 (35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937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81B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024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618060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687A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edian BMI (kg/m</w:t>
            </w:r>
            <w:r w:rsidRPr="00821C8D">
              <w:rPr>
                <w:rFonts w:eastAsia="맑은 고딕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D2C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.2 [21.4-25.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20E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.7 [21.9-25.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9E2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.2 [21.4-25.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172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7E0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1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4E2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36334137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49C2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BMI (kg/m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F49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E72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6AF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550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A68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1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0B2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6C2D7C5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C5A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1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C9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,944 (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D21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73 (1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CC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,417 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5B7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0AF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7F4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217E1D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D57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.5-22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DA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89,677 (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10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1,658 (37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AA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01,335 (43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8D1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CBA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610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0A79CDEE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F88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-24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3BE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7,101 (2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83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,958 (25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283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5,059 (2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190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D59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F17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2170D3FE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CE51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-29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F5BB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5,051 (25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EDF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228 (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C6D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4,279 (25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033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32E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5F3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9802B0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94A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05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1,771 (3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C6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,469 (4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42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3,240 (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103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F29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225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16AF51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EFE6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448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CF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20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5B9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7AA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371B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6E9AEB5E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CEAC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proofErr w:type="spellStart"/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id~high</w:t>
            </w:r>
            <w:proofErr w:type="spellEnd"/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 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695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82,286 (99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63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0,536 (99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BF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12,822 (99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302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C2A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3D2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5FDB7B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774C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Low 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C1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,258 (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C39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0 (0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658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,508 (0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82F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546A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24B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D868B7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261A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Reg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A84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73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31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67A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7ED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B96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7984AC21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64E3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Urban a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357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9,843 (29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69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061 (29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018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68,904 (29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4FA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180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890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A2E79F0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5EFA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Rural a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99B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25,701 (70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69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,725 (70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14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47,426 (7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9DA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369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130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601A79C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F06F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317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15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4E64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467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31E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294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3264A1D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F566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8D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36,748 (83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88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,087 (81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7A2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61,835 (83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BDE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0B7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02C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E651CAE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F0F3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26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3,675 (1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BD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,453 (1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F8B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8,128 (1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C6E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DCA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67E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294316B" w14:textId="77777777" w:rsidTr="00821C8D">
        <w:trPr>
          <w:trHeight w:val="31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112F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06F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,121 (2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628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,246 (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B9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6,367 (2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A79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40D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3A6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A63DA2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A6B8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Parity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A4E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DE4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1E5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E7F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357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2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B89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7FC9AFF5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86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 or not respo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A8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99,494 (2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2D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,463 (1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F4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3,957 (22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B77B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C2E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BE6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000229A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B98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1E2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7,910 (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48E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,793 (1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EF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1,703 (1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93E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ED8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D0A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40CE937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D55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4C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25,612 (59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11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,925 (6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F9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46,537 (59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52D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A85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1DB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0F0713C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B9F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980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2,528 (8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398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,605 (5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F87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4,133 (8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7E3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CCF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F62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7D74771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A7EF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lastRenderedPageBreak/>
              <w:t>Age at menarche 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6FA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C5C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EC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502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C02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E1C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2 </w:t>
            </w:r>
          </w:p>
        </w:tc>
      </w:tr>
      <w:tr w:rsidR="00821C8D" w:rsidRPr="00821C8D" w14:paraId="2C14E4F7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AF50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42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7,190 (25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2D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,345 (20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E94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3,535 (24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B0E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F6D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720A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87324BD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B0F9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0C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49,312 (74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36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4,080 (7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41D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73,392 (75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49F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79EB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FE6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57C32F7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46A5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enopause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590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C6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EC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535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83B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1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319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698A15A1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3354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24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16,327 (69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88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,780 (77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D1C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40,107 (69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DA9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A7E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029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212EFB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9E19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26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69,217 (3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D3D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,006 (22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5BB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76,223 (3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54B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D76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60B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1DD5BC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8DE8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E74E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60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F9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530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.87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1FB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548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8 </w:t>
            </w:r>
          </w:p>
        </w:tc>
      </w:tr>
      <w:tr w:rsidR="00821C8D" w:rsidRPr="00821C8D" w14:paraId="12F8C308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0B15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060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79,018 (94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63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,618 (94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81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91,636 (94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785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98C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A99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8F05CE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B8F5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a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91E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,876 (1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15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2 (1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E26B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3,088 (1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20D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257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B51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74C169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5924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Curr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A6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3,566 (4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07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55 (4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74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4,121 (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ED7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C6B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487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97D9BE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0B73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lcohol (per week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2F7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85EB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955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2E3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33B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132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8 </w:t>
            </w:r>
          </w:p>
        </w:tc>
      </w:tr>
      <w:tr w:rsidR="00821C8D" w:rsidRPr="00821C8D" w14:paraId="07DCF715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CE5C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B2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19,657 (74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08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495 (7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DB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29,152 (74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BD8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DBE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DED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39562F5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9D79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~2/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15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98,067 (23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96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,686 (27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617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1,753 (23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3ED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9FB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296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56C4811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56E7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~6/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A62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,994 (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00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40 (1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72E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234 (1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2E3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C35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551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0CEDA205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7450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ail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0D7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,209 (0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219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5 (0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C0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,294 (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B64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0A0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890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44504C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5071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hysical exercise (per week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27C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B2C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E94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EB6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A88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835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8 </w:t>
            </w:r>
          </w:p>
        </w:tc>
      </w:tr>
      <w:tr w:rsidR="00821C8D" w:rsidRPr="00821C8D" w14:paraId="4F9C466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8A5A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780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34,651 (6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D25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,672 (64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703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43,323 (64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6CD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F20A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335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9A6648B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ED63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~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B95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5,705 (18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32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,602 (19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172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8,307 (1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8DD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D2D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4CFD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1734F1B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1225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~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3A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9,712 (9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75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,331 (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21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1,043 (9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53C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6BE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834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2428B32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9DBE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~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12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4,758 (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5C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08 (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34B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,166 (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CD2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5E3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2B2A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2D431C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21F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ail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E3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4,260 (4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A4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80 (3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4B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4,740 (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CB4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DBC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51E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8CE1A9A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B333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M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ACD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3D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66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E06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9DF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344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0185E2F8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5020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AEB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07,813 (91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38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8,197 (91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A82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36,010 (9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8CA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9EA4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D297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5CC37E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FE18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827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7,731 (8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08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,589 (8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F3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0,320 (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DA3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331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D62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48751EE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DAC5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Hypertension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6487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1E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BB0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A92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.0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EE9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655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3BC95138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95FF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5E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40,330 (83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3B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,600 (83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3D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65,930 (8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0A5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751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944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383AD5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9AA0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85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45,214 (16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3DF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,186 (16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0EB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0,400 (1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0C8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313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1934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5BBB3E6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C1F2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yslipidemia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FBE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2CB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D7B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1B9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420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AA7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16F0FE4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428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B8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75,489 (87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30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7,166 (88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B1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02,655 (8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229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7AC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439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25469896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E47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CF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10,055 (12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194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,620 (11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5B6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13,675 (1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5B7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A56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AEAA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AF5718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6A77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HT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501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60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5A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B02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93E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17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D6F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33DEA239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442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0B7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51,913 (96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ED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0,451 (98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6D2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82,364 (96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491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C6DB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8EA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0E4C63B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25AB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D7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3,631 (3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13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35 (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0C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3,966 (3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384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881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5F60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52420AF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B5E7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dnexal surgery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B0B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3D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A533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924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.8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BEA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0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04AD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3AE31B28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D07D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090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84,957 (9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AA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0,764 (9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B5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15,721 (99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D96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4DE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C966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0C7C79F7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A3D9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F4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87 (0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89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 (0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EE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09 (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A1E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635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4944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73BFC99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BE6B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Uterine fibroids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F80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66E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21E9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A7A3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E75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1.7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C740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468B16C3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F8C0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A6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39,137 (94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44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125 (29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60A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48,262 (92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A5D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E108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DBE1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2799B945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1061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567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6,407 (5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3E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,661 (7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E3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8,068 (7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914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3975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24EF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13947BE6" w14:textId="77777777" w:rsidTr="00821C8D">
        <w:trPr>
          <w:trHeight w:val="31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5ABE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lastRenderedPageBreak/>
              <w:t>Endometriosis before inclu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A38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3652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CAE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7F1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BBB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.5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A4E2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821C8D" w:rsidRPr="00821C8D" w14:paraId="15BF746B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DB87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3FE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75,958 (98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EAF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6,159 (8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1CF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02,117 (98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5A9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E89E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B5FC" w14:textId="77777777" w:rsidR="00821C8D" w:rsidRPr="00821C8D" w:rsidRDefault="00821C8D" w:rsidP="00821C8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2CD19E52" w14:textId="77777777" w:rsidTr="00821C8D">
        <w:trPr>
          <w:trHeight w:val="345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1E7B0" w14:textId="77777777" w:rsidR="00821C8D" w:rsidRPr="00821C8D" w:rsidRDefault="00821C8D" w:rsidP="00821C8D">
            <w:pPr>
              <w:ind w:firstLineChars="200" w:firstLine="48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3B55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,586 (1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F109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,627 (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D936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4,213 (1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2B8AA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35FF8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5A401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21C8D" w:rsidRPr="00821C8D" w14:paraId="21586E2E" w14:textId="77777777" w:rsidTr="00821C8D">
        <w:trPr>
          <w:trHeight w:val="31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6F1C" w14:textId="77777777" w:rsidR="00821C8D" w:rsidRPr="00821C8D" w:rsidRDefault="00821C8D" w:rsidP="00821C8D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4F0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BFE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795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2D78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33A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21B8" w14:textId="77777777" w:rsidR="00821C8D" w:rsidRPr="00821C8D" w:rsidRDefault="00821C8D" w:rsidP="00821C8D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21C8D" w:rsidRPr="00821C8D" w14:paraId="67578BB7" w14:textId="77777777" w:rsidTr="00821C8D">
        <w:trPr>
          <w:trHeight w:val="340"/>
        </w:trPr>
        <w:tc>
          <w:tcPr>
            <w:tcW w:w="14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A87C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M, diabetes mellitus; CCI, Charlson comorbidity index; MHT, menopausal hormone therapy; SES, socioeconomic status</w:t>
            </w:r>
          </w:p>
        </w:tc>
      </w:tr>
      <w:tr w:rsidR="00821C8D" w:rsidRPr="00821C8D" w14:paraId="6F1A79B5" w14:textId="77777777" w:rsidTr="00821C8D">
        <w:trPr>
          <w:trHeight w:val="310"/>
        </w:trPr>
        <w:tc>
          <w:tcPr>
            <w:tcW w:w="14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030" w14:textId="77777777" w:rsidR="00821C8D" w:rsidRPr="00821C8D" w:rsidRDefault="00821C8D" w:rsidP="00821C8D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The data is presented as either a number and percentage, or as a median with the interquartile range.</w:t>
            </w:r>
          </w:p>
        </w:tc>
      </w:tr>
    </w:tbl>
    <w:p w14:paraId="01973826" w14:textId="74404ED4" w:rsidR="00D8626C" w:rsidRPr="00821C8D" w:rsidRDefault="00D8626C" w:rsidP="00067EB7">
      <w:pPr>
        <w:rPr>
          <w:rFonts w:hint="eastAsia"/>
        </w:rPr>
      </w:pPr>
      <w:bookmarkStart w:id="0" w:name="_GoBack"/>
      <w:bookmarkEnd w:id="0"/>
    </w:p>
    <w:sectPr w:rsidR="00D8626C" w:rsidRPr="00821C8D" w:rsidSect="00067EB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D0A45" w14:textId="77777777" w:rsidR="009366E0" w:rsidRPr="00755536" w:rsidRDefault="009366E0">
      <w:r w:rsidRPr="00755536">
        <w:separator/>
      </w:r>
    </w:p>
  </w:endnote>
  <w:endnote w:type="continuationSeparator" w:id="0">
    <w:p w14:paraId="0F5F36DD" w14:textId="77777777" w:rsidR="009366E0" w:rsidRPr="00755536" w:rsidRDefault="009366E0">
      <w:r w:rsidRPr="0075553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altName w:val="Batang"/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7131236"/>
      <w:docPartObj>
        <w:docPartGallery w:val="Page Numbers (Bottom of Page)"/>
        <w:docPartUnique/>
      </w:docPartObj>
    </w:sdtPr>
    <w:sdtEndPr/>
    <w:sdtContent>
      <w:p w14:paraId="504BF09F" w14:textId="17EEF054" w:rsidR="006A34EE" w:rsidRPr="00755536" w:rsidRDefault="009366E0">
        <w:pPr>
          <w:pStyle w:val="ad"/>
          <w:jc w:val="center"/>
        </w:pPr>
        <w:r w:rsidRPr="00755536">
          <w:fldChar w:fldCharType="begin"/>
        </w:r>
        <w:r w:rsidRPr="00755536">
          <w:instrText>PAGE   \* MERGEFORMAT</w:instrText>
        </w:r>
        <w:r w:rsidRPr="00755536">
          <w:fldChar w:fldCharType="separate"/>
        </w:r>
        <w:r w:rsidR="00067EB7">
          <w:rPr>
            <w:noProof/>
          </w:rPr>
          <w:t>3</w:t>
        </w:r>
        <w:r w:rsidRPr="00755536">
          <w:fldChar w:fldCharType="end"/>
        </w:r>
      </w:p>
    </w:sdtContent>
  </w:sdt>
  <w:p w14:paraId="744FFAD0" w14:textId="77777777" w:rsidR="006A34EE" w:rsidRPr="00755536" w:rsidRDefault="006A34EE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47137" w14:textId="77777777" w:rsidR="009366E0" w:rsidRPr="00755536" w:rsidRDefault="009366E0">
      <w:r w:rsidRPr="00755536">
        <w:separator/>
      </w:r>
    </w:p>
  </w:footnote>
  <w:footnote w:type="continuationSeparator" w:id="0">
    <w:p w14:paraId="2411B0F5" w14:textId="77777777" w:rsidR="009366E0" w:rsidRPr="00755536" w:rsidRDefault="009366E0">
      <w:r w:rsidRPr="00755536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18E5FB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4C64F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BD285C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864092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AF2DEE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AE852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A9EB6B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BA6D97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ABA0C2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9EC67A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81B6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558F22D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80F72C6"/>
    <w:multiLevelType w:val="multilevel"/>
    <w:tmpl w:val="460CC54E"/>
    <w:lvl w:ilvl="0">
      <w:start w:val="1"/>
      <w:numFmt w:val="decimal"/>
      <w:pStyle w:val="1"/>
      <w:lvlText w:val="%1."/>
      <w:lvlJc w:val="left"/>
      <w:pPr>
        <w:ind w:left="397" w:hanging="397"/>
      </w:pPr>
      <w:rPr>
        <w:rFonts w:hint="eastAsia"/>
      </w:rPr>
    </w:lvl>
    <w:lvl w:ilvl="1">
      <w:start w:val="1"/>
      <w:numFmt w:val="upperLetter"/>
      <w:pStyle w:val="21"/>
      <w:lvlText w:val="%2."/>
      <w:lvlJc w:val="left"/>
      <w:pPr>
        <w:ind w:left="800" w:hanging="397"/>
      </w:pPr>
      <w:rPr>
        <w:rFonts w:hint="eastAsia"/>
      </w:rPr>
    </w:lvl>
    <w:lvl w:ilvl="2">
      <w:start w:val="1"/>
      <w:numFmt w:val="lowerRoman"/>
      <w:pStyle w:val="31"/>
      <w:lvlText w:val="%3."/>
      <w:lvlJc w:val="right"/>
      <w:pPr>
        <w:ind w:left="1203" w:hanging="296"/>
      </w:pPr>
      <w:rPr>
        <w:rFonts w:hint="eastAsia"/>
      </w:rPr>
    </w:lvl>
    <w:lvl w:ilvl="3">
      <w:start w:val="1"/>
      <w:numFmt w:val="decimal"/>
      <w:pStyle w:val="41"/>
      <w:lvlText w:val="%4."/>
      <w:lvlJc w:val="left"/>
      <w:pPr>
        <w:ind w:left="1606" w:hanging="397"/>
      </w:pPr>
      <w:rPr>
        <w:rFonts w:hint="eastAsia"/>
      </w:rPr>
    </w:lvl>
    <w:lvl w:ilvl="4">
      <w:start w:val="1"/>
      <w:numFmt w:val="upperLetter"/>
      <w:pStyle w:val="51"/>
      <w:lvlText w:val="%5."/>
      <w:lvlJc w:val="left"/>
      <w:pPr>
        <w:ind w:left="2009" w:hanging="397"/>
      </w:pPr>
      <w:rPr>
        <w:rFonts w:hint="eastAsia"/>
      </w:rPr>
    </w:lvl>
    <w:lvl w:ilvl="5">
      <w:start w:val="1"/>
      <w:numFmt w:val="lowerRoman"/>
      <w:pStyle w:val="6"/>
      <w:lvlText w:val="%6."/>
      <w:lvlJc w:val="right"/>
      <w:pPr>
        <w:ind w:left="2412" w:hanging="314"/>
      </w:pPr>
      <w:rPr>
        <w:rFonts w:hint="eastAsia"/>
      </w:rPr>
    </w:lvl>
    <w:lvl w:ilvl="6">
      <w:start w:val="1"/>
      <w:numFmt w:val="decimal"/>
      <w:pStyle w:val="7"/>
      <w:lvlText w:val="%7."/>
      <w:lvlJc w:val="left"/>
      <w:pPr>
        <w:ind w:left="2815" w:hanging="397"/>
      </w:pPr>
      <w:rPr>
        <w:rFonts w:hint="eastAsia"/>
      </w:rPr>
    </w:lvl>
    <w:lvl w:ilvl="7">
      <w:start w:val="1"/>
      <w:numFmt w:val="upperLetter"/>
      <w:pStyle w:val="8"/>
      <w:lvlText w:val="%8."/>
      <w:lvlJc w:val="left"/>
      <w:pPr>
        <w:ind w:left="3218" w:hanging="397"/>
      </w:pPr>
      <w:rPr>
        <w:rFonts w:hint="eastAsia"/>
      </w:rPr>
    </w:lvl>
    <w:lvl w:ilvl="8">
      <w:start w:val="1"/>
      <w:numFmt w:val="lowerRoman"/>
      <w:pStyle w:val="9"/>
      <w:lvlText w:val="%9."/>
      <w:lvlJc w:val="right"/>
      <w:pPr>
        <w:ind w:left="3621" w:hanging="397"/>
      </w:pPr>
      <w:rPr>
        <w:rFonts w:hint="eastAsia"/>
      </w:rPr>
    </w:lvl>
  </w:abstractNum>
  <w:abstractNum w:abstractNumId="13">
    <w:nsid w:val="60D33ED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2"/>
  </w:num>
  <w:num w:numId="2">
    <w:abstractNumId w:val="12"/>
  </w:num>
  <w:num w:numId="3">
    <w:abstractNumId w:val="11"/>
  </w:num>
  <w:num w:numId="4">
    <w:abstractNumId w:val="13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1tDS2MDUwNzQxMjNT0lEKTi0uzszPAykwMawFAK5aaYAtAAAA"/>
    <w:docVar w:name="MachineID" w:val="188|199|197|189|205|197|198|189|197|189|187|197|187|206|197|190|188|"/>
    <w:docVar w:name="Username" w:val="Editor"/>
  </w:docVars>
  <w:rsids>
    <w:rsidRoot w:val="003003E4"/>
    <w:rsid w:val="0000041F"/>
    <w:rsid w:val="000005D0"/>
    <w:rsid w:val="000005F2"/>
    <w:rsid w:val="00001487"/>
    <w:rsid w:val="00003D7B"/>
    <w:rsid w:val="00004A78"/>
    <w:rsid w:val="00004C55"/>
    <w:rsid w:val="000066AF"/>
    <w:rsid w:val="00006E49"/>
    <w:rsid w:val="000078AD"/>
    <w:rsid w:val="0000793E"/>
    <w:rsid w:val="00014C98"/>
    <w:rsid w:val="00016EE1"/>
    <w:rsid w:val="00020670"/>
    <w:rsid w:val="000251F0"/>
    <w:rsid w:val="0002552E"/>
    <w:rsid w:val="000263A0"/>
    <w:rsid w:val="00026CB4"/>
    <w:rsid w:val="00027DC9"/>
    <w:rsid w:val="000318FE"/>
    <w:rsid w:val="00032B4A"/>
    <w:rsid w:val="000331E7"/>
    <w:rsid w:val="00037B4E"/>
    <w:rsid w:val="00042D77"/>
    <w:rsid w:val="00042F91"/>
    <w:rsid w:val="00044347"/>
    <w:rsid w:val="00045728"/>
    <w:rsid w:val="0004608F"/>
    <w:rsid w:val="00047FC4"/>
    <w:rsid w:val="000500D1"/>
    <w:rsid w:val="00050DE2"/>
    <w:rsid w:val="00050E7A"/>
    <w:rsid w:val="000521A9"/>
    <w:rsid w:val="000522FF"/>
    <w:rsid w:val="00052ED4"/>
    <w:rsid w:val="000569F1"/>
    <w:rsid w:val="00060710"/>
    <w:rsid w:val="00060ECF"/>
    <w:rsid w:val="00065E50"/>
    <w:rsid w:val="00065E81"/>
    <w:rsid w:val="00067EB7"/>
    <w:rsid w:val="000728C2"/>
    <w:rsid w:val="00073F8E"/>
    <w:rsid w:val="00074547"/>
    <w:rsid w:val="00074571"/>
    <w:rsid w:val="00074903"/>
    <w:rsid w:val="00076D2E"/>
    <w:rsid w:val="0007721B"/>
    <w:rsid w:val="0007788F"/>
    <w:rsid w:val="0008097A"/>
    <w:rsid w:val="00081130"/>
    <w:rsid w:val="000817A9"/>
    <w:rsid w:val="00082615"/>
    <w:rsid w:val="00082884"/>
    <w:rsid w:val="000834BD"/>
    <w:rsid w:val="00085FF9"/>
    <w:rsid w:val="00087A96"/>
    <w:rsid w:val="00087D54"/>
    <w:rsid w:val="00092904"/>
    <w:rsid w:val="00092D8B"/>
    <w:rsid w:val="00094D9D"/>
    <w:rsid w:val="000A108B"/>
    <w:rsid w:val="000A22F9"/>
    <w:rsid w:val="000A27EF"/>
    <w:rsid w:val="000A50C6"/>
    <w:rsid w:val="000A6497"/>
    <w:rsid w:val="000A7C46"/>
    <w:rsid w:val="000B0BB0"/>
    <w:rsid w:val="000B0E1B"/>
    <w:rsid w:val="000B1EC4"/>
    <w:rsid w:val="000B250D"/>
    <w:rsid w:val="000B7104"/>
    <w:rsid w:val="000C4FDC"/>
    <w:rsid w:val="000C5186"/>
    <w:rsid w:val="000D23E8"/>
    <w:rsid w:val="000D2B90"/>
    <w:rsid w:val="000D7318"/>
    <w:rsid w:val="000E56F6"/>
    <w:rsid w:val="000E7836"/>
    <w:rsid w:val="000F1FE4"/>
    <w:rsid w:val="000F2B24"/>
    <w:rsid w:val="000F3A5A"/>
    <w:rsid w:val="000F428A"/>
    <w:rsid w:val="000F6389"/>
    <w:rsid w:val="001011F9"/>
    <w:rsid w:val="0010632B"/>
    <w:rsid w:val="0010667C"/>
    <w:rsid w:val="001072E6"/>
    <w:rsid w:val="0011047D"/>
    <w:rsid w:val="001146B8"/>
    <w:rsid w:val="0011729B"/>
    <w:rsid w:val="00121231"/>
    <w:rsid w:val="00122993"/>
    <w:rsid w:val="001315A9"/>
    <w:rsid w:val="001350DB"/>
    <w:rsid w:val="00135C65"/>
    <w:rsid w:val="00136DE9"/>
    <w:rsid w:val="00137720"/>
    <w:rsid w:val="00143351"/>
    <w:rsid w:val="00143E59"/>
    <w:rsid w:val="001451AD"/>
    <w:rsid w:val="00152445"/>
    <w:rsid w:val="00154E43"/>
    <w:rsid w:val="00155592"/>
    <w:rsid w:val="00156616"/>
    <w:rsid w:val="001678AD"/>
    <w:rsid w:val="001702FE"/>
    <w:rsid w:val="0017058B"/>
    <w:rsid w:val="001723CF"/>
    <w:rsid w:val="0017360A"/>
    <w:rsid w:val="00175779"/>
    <w:rsid w:val="001814D5"/>
    <w:rsid w:val="0018222E"/>
    <w:rsid w:val="0018355D"/>
    <w:rsid w:val="00185D52"/>
    <w:rsid w:val="001875B8"/>
    <w:rsid w:val="001921DF"/>
    <w:rsid w:val="00196397"/>
    <w:rsid w:val="00197E01"/>
    <w:rsid w:val="00197E42"/>
    <w:rsid w:val="001A2279"/>
    <w:rsid w:val="001A2E75"/>
    <w:rsid w:val="001A3E0C"/>
    <w:rsid w:val="001A4062"/>
    <w:rsid w:val="001A477C"/>
    <w:rsid w:val="001B05C9"/>
    <w:rsid w:val="001B11F6"/>
    <w:rsid w:val="001C0879"/>
    <w:rsid w:val="001C0BBD"/>
    <w:rsid w:val="001C0E04"/>
    <w:rsid w:val="001C1FC8"/>
    <w:rsid w:val="001C23B4"/>
    <w:rsid w:val="001C3BA2"/>
    <w:rsid w:val="001C4125"/>
    <w:rsid w:val="001D2891"/>
    <w:rsid w:val="001D52FE"/>
    <w:rsid w:val="001D78A5"/>
    <w:rsid w:val="001D79CE"/>
    <w:rsid w:val="001E0581"/>
    <w:rsid w:val="001E1A51"/>
    <w:rsid w:val="001E1E86"/>
    <w:rsid w:val="001E2BF2"/>
    <w:rsid w:val="001E4B48"/>
    <w:rsid w:val="001E615E"/>
    <w:rsid w:val="001E74AB"/>
    <w:rsid w:val="001F53A0"/>
    <w:rsid w:val="00200D95"/>
    <w:rsid w:val="0020148C"/>
    <w:rsid w:val="00204331"/>
    <w:rsid w:val="00205411"/>
    <w:rsid w:val="002054D5"/>
    <w:rsid w:val="00211100"/>
    <w:rsid w:val="00211DF6"/>
    <w:rsid w:val="0021621B"/>
    <w:rsid w:val="00216259"/>
    <w:rsid w:val="002171F4"/>
    <w:rsid w:val="00225084"/>
    <w:rsid w:val="002255CE"/>
    <w:rsid w:val="0022612F"/>
    <w:rsid w:val="00227331"/>
    <w:rsid w:val="00233E64"/>
    <w:rsid w:val="002409D8"/>
    <w:rsid w:val="00240E2F"/>
    <w:rsid w:val="00243123"/>
    <w:rsid w:val="00246D28"/>
    <w:rsid w:val="00251CAD"/>
    <w:rsid w:val="00252F53"/>
    <w:rsid w:val="00254E8D"/>
    <w:rsid w:val="002607CE"/>
    <w:rsid w:val="00261C88"/>
    <w:rsid w:val="00262FA8"/>
    <w:rsid w:val="00266C37"/>
    <w:rsid w:val="002720CB"/>
    <w:rsid w:val="0027373F"/>
    <w:rsid w:val="0028046E"/>
    <w:rsid w:val="002806DA"/>
    <w:rsid w:val="0028136E"/>
    <w:rsid w:val="00281DF3"/>
    <w:rsid w:val="00284585"/>
    <w:rsid w:val="002900E4"/>
    <w:rsid w:val="00293321"/>
    <w:rsid w:val="002A14C2"/>
    <w:rsid w:val="002A3235"/>
    <w:rsid w:val="002A42ED"/>
    <w:rsid w:val="002A7746"/>
    <w:rsid w:val="002A7B41"/>
    <w:rsid w:val="002A7CAE"/>
    <w:rsid w:val="002A7FA6"/>
    <w:rsid w:val="002B03D3"/>
    <w:rsid w:val="002B4ECE"/>
    <w:rsid w:val="002B598A"/>
    <w:rsid w:val="002B7BB3"/>
    <w:rsid w:val="002C240C"/>
    <w:rsid w:val="002C2661"/>
    <w:rsid w:val="002C2C85"/>
    <w:rsid w:val="002C3D9F"/>
    <w:rsid w:val="002C3EE2"/>
    <w:rsid w:val="002C6D4A"/>
    <w:rsid w:val="002D00C7"/>
    <w:rsid w:val="002D06BB"/>
    <w:rsid w:val="002D1304"/>
    <w:rsid w:val="002D4823"/>
    <w:rsid w:val="002D4912"/>
    <w:rsid w:val="002D4919"/>
    <w:rsid w:val="002D5AF9"/>
    <w:rsid w:val="002D65A6"/>
    <w:rsid w:val="002D6F7C"/>
    <w:rsid w:val="002D7AC8"/>
    <w:rsid w:val="002D7E84"/>
    <w:rsid w:val="002E06BA"/>
    <w:rsid w:val="002E084A"/>
    <w:rsid w:val="002E1006"/>
    <w:rsid w:val="002E37FE"/>
    <w:rsid w:val="002E5461"/>
    <w:rsid w:val="002E7965"/>
    <w:rsid w:val="002F1B20"/>
    <w:rsid w:val="002F3115"/>
    <w:rsid w:val="002F5AA9"/>
    <w:rsid w:val="002F7781"/>
    <w:rsid w:val="002F7861"/>
    <w:rsid w:val="003003E4"/>
    <w:rsid w:val="00300F55"/>
    <w:rsid w:val="003029A4"/>
    <w:rsid w:val="0030394F"/>
    <w:rsid w:val="00305A8C"/>
    <w:rsid w:val="00310B62"/>
    <w:rsid w:val="00312030"/>
    <w:rsid w:val="0031792D"/>
    <w:rsid w:val="00321BEA"/>
    <w:rsid w:val="0032334C"/>
    <w:rsid w:val="003260EF"/>
    <w:rsid w:val="00327332"/>
    <w:rsid w:val="00330CEB"/>
    <w:rsid w:val="0033138B"/>
    <w:rsid w:val="00331D18"/>
    <w:rsid w:val="003328D8"/>
    <w:rsid w:val="00336952"/>
    <w:rsid w:val="0034126D"/>
    <w:rsid w:val="00346430"/>
    <w:rsid w:val="00351780"/>
    <w:rsid w:val="003526DB"/>
    <w:rsid w:val="00353567"/>
    <w:rsid w:val="00355293"/>
    <w:rsid w:val="0036694E"/>
    <w:rsid w:val="00366B06"/>
    <w:rsid w:val="003675FD"/>
    <w:rsid w:val="00370257"/>
    <w:rsid w:val="00370E9F"/>
    <w:rsid w:val="00371508"/>
    <w:rsid w:val="00371AAC"/>
    <w:rsid w:val="00372EFE"/>
    <w:rsid w:val="00374E2C"/>
    <w:rsid w:val="0037794E"/>
    <w:rsid w:val="00380027"/>
    <w:rsid w:val="003803F4"/>
    <w:rsid w:val="00382160"/>
    <w:rsid w:val="00382293"/>
    <w:rsid w:val="00382848"/>
    <w:rsid w:val="00382B02"/>
    <w:rsid w:val="00382DB1"/>
    <w:rsid w:val="00383E8C"/>
    <w:rsid w:val="00386FE9"/>
    <w:rsid w:val="003900FE"/>
    <w:rsid w:val="00395C12"/>
    <w:rsid w:val="003A0183"/>
    <w:rsid w:val="003A01AB"/>
    <w:rsid w:val="003A249F"/>
    <w:rsid w:val="003A3C66"/>
    <w:rsid w:val="003A3E0B"/>
    <w:rsid w:val="003A639E"/>
    <w:rsid w:val="003A66E2"/>
    <w:rsid w:val="003A7587"/>
    <w:rsid w:val="003B0A65"/>
    <w:rsid w:val="003B2AA0"/>
    <w:rsid w:val="003B2D2F"/>
    <w:rsid w:val="003B3FFF"/>
    <w:rsid w:val="003C06BF"/>
    <w:rsid w:val="003C138D"/>
    <w:rsid w:val="003C271D"/>
    <w:rsid w:val="003C6FF1"/>
    <w:rsid w:val="003D0A1A"/>
    <w:rsid w:val="003D1E1A"/>
    <w:rsid w:val="003D3097"/>
    <w:rsid w:val="003D4ABE"/>
    <w:rsid w:val="003E133E"/>
    <w:rsid w:val="003E17BB"/>
    <w:rsid w:val="003E1B62"/>
    <w:rsid w:val="003E1C0B"/>
    <w:rsid w:val="003E2527"/>
    <w:rsid w:val="003E2C4E"/>
    <w:rsid w:val="003E310D"/>
    <w:rsid w:val="003E6608"/>
    <w:rsid w:val="003E7B95"/>
    <w:rsid w:val="003E7CA1"/>
    <w:rsid w:val="003E7DC4"/>
    <w:rsid w:val="003F3077"/>
    <w:rsid w:val="003F3480"/>
    <w:rsid w:val="003F3EA7"/>
    <w:rsid w:val="003F7445"/>
    <w:rsid w:val="00400A85"/>
    <w:rsid w:val="0040503B"/>
    <w:rsid w:val="004054CD"/>
    <w:rsid w:val="00406A5D"/>
    <w:rsid w:val="00407E6F"/>
    <w:rsid w:val="00411342"/>
    <w:rsid w:val="004142BB"/>
    <w:rsid w:val="004154AD"/>
    <w:rsid w:val="004163B4"/>
    <w:rsid w:val="004170FA"/>
    <w:rsid w:val="00417E2F"/>
    <w:rsid w:val="0042054A"/>
    <w:rsid w:val="0042144B"/>
    <w:rsid w:val="00423F8B"/>
    <w:rsid w:val="004242B9"/>
    <w:rsid w:val="00424929"/>
    <w:rsid w:val="00425A89"/>
    <w:rsid w:val="00432E58"/>
    <w:rsid w:val="00433D07"/>
    <w:rsid w:val="00435FA3"/>
    <w:rsid w:val="00440137"/>
    <w:rsid w:val="0044135C"/>
    <w:rsid w:val="004432AB"/>
    <w:rsid w:val="004443BB"/>
    <w:rsid w:val="00444A8A"/>
    <w:rsid w:val="00444B6B"/>
    <w:rsid w:val="0044550A"/>
    <w:rsid w:val="00450147"/>
    <w:rsid w:val="00450B1C"/>
    <w:rsid w:val="00451018"/>
    <w:rsid w:val="004532FE"/>
    <w:rsid w:val="0045500E"/>
    <w:rsid w:val="004569D1"/>
    <w:rsid w:val="00457E4F"/>
    <w:rsid w:val="004604E9"/>
    <w:rsid w:val="00461F22"/>
    <w:rsid w:val="004661D1"/>
    <w:rsid w:val="00466BDC"/>
    <w:rsid w:val="00466E8B"/>
    <w:rsid w:val="00467FFE"/>
    <w:rsid w:val="004700F1"/>
    <w:rsid w:val="0047510A"/>
    <w:rsid w:val="004775B9"/>
    <w:rsid w:val="00480ABF"/>
    <w:rsid w:val="0048137E"/>
    <w:rsid w:val="0048290F"/>
    <w:rsid w:val="00484731"/>
    <w:rsid w:val="00486713"/>
    <w:rsid w:val="00487479"/>
    <w:rsid w:val="00490C96"/>
    <w:rsid w:val="00491B2A"/>
    <w:rsid w:val="0049235A"/>
    <w:rsid w:val="0049559D"/>
    <w:rsid w:val="0049652C"/>
    <w:rsid w:val="00496B4A"/>
    <w:rsid w:val="00496C4F"/>
    <w:rsid w:val="0049741E"/>
    <w:rsid w:val="004B050D"/>
    <w:rsid w:val="004B3F99"/>
    <w:rsid w:val="004B4864"/>
    <w:rsid w:val="004B489A"/>
    <w:rsid w:val="004B5C84"/>
    <w:rsid w:val="004C09E8"/>
    <w:rsid w:val="004C32B8"/>
    <w:rsid w:val="004C5612"/>
    <w:rsid w:val="004D186D"/>
    <w:rsid w:val="004D381A"/>
    <w:rsid w:val="004D7188"/>
    <w:rsid w:val="004D7F48"/>
    <w:rsid w:val="004E3C53"/>
    <w:rsid w:val="004E4374"/>
    <w:rsid w:val="004E4DAA"/>
    <w:rsid w:val="004E5B8B"/>
    <w:rsid w:val="004E5DA7"/>
    <w:rsid w:val="004F5C02"/>
    <w:rsid w:val="004F701F"/>
    <w:rsid w:val="00501AE6"/>
    <w:rsid w:val="00502FEF"/>
    <w:rsid w:val="00512D3E"/>
    <w:rsid w:val="0051498C"/>
    <w:rsid w:val="00515B20"/>
    <w:rsid w:val="00521D9C"/>
    <w:rsid w:val="00521EE2"/>
    <w:rsid w:val="00522A3C"/>
    <w:rsid w:val="00524044"/>
    <w:rsid w:val="00527ED3"/>
    <w:rsid w:val="00532187"/>
    <w:rsid w:val="00532AEE"/>
    <w:rsid w:val="00533A75"/>
    <w:rsid w:val="005344DD"/>
    <w:rsid w:val="00535FCE"/>
    <w:rsid w:val="00541F3E"/>
    <w:rsid w:val="00546894"/>
    <w:rsid w:val="00547DCD"/>
    <w:rsid w:val="00552FC7"/>
    <w:rsid w:val="00553692"/>
    <w:rsid w:val="00556F5B"/>
    <w:rsid w:val="005633AB"/>
    <w:rsid w:val="00565611"/>
    <w:rsid w:val="005657F9"/>
    <w:rsid w:val="0056646C"/>
    <w:rsid w:val="005667B2"/>
    <w:rsid w:val="00570310"/>
    <w:rsid w:val="00572932"/>
    <w:rsid w:val="005737EB"/>
    <w:rsid w:val="00580BA4"/>
    <w:rsid w:val="00581412"/>
    <w:rsid w:val="00582B50"/>
    <w:rsid w:val="00597A63"/>
    <w:rsid w:val="005A2BBC"/>
    <w:rsid w:val="005A3196"/>
    <w:rsid w:val="005A58CD"/>
    <w:rsid w:val="005A726E"/>
    <w:rsid w:val="005B0F1D"/>
    <w:rsid w:val="005B1C4F"/>
    <w:rsid w:val="005B2395"/>
    <w:rsid w:val="005B2A10"/>
    <w:rsid w:val="005B391E"/>
    <w:rsid w:val="005B4FE3"/>
    <w:rsid w:val="005B532B"/>
    <w:rsid w:val="005B7F6C"/>
    <w:rsid w:val="005C1C0C"/>
    <w:rsid w:val="005C3B1F"/>
    <w:rsid w:val="005C3ECD"/>
    <w:rsid w:val="005C546E"/>
    <w:rsid w:val="005D1689"/>
    <w:rsid w:val="005D2152"/>
    <w:rsid w:val="005D43FC"/>
    <w:rsid w:val="005D5943"/>
    <w:rsid w:val="005D748B"/>
    <w:rsid w:val="005D7943"/>
    <w:rsid w:val="005E330A"/>
    <w:rsid w:val="005F0DCB"/>
    <w:rsid w:val="005F35E0"/>
    <w:rsid w:val="005F361D"/>
    <w:rsid w:val="005F40CF"/>
    <w:rsid w:val="005F6E2E"/>
    <w:rsid w:val="0060046A"/>
    <w:rsid w:val="006014D8"/>
    <w:rsid w:val="00604A5B"/>
    <w:rsid w:val="00604EF0"/>
    <w:rsid w:val="0060565F"/>
    <w:rsid w:val="00606186"/>
    <w:rsid w:val="0061105A"/>
    <w:rsid w:val="00615CA2"/>
    <w:rsid w:val="00616510"/>
    <w:rsid w:val="00616FB2"/>
    <w:rsid w:val="006222E0"/>
    <w:rsid w:val="00622FF4"/>
    <w:rsid w:val="006239B1"/>
    <w:rsid w:val="00625063"/>
    <w:rsid w:val="006267AF"/>
    <w:rsid w:val="006272E4"/>
    <w:rsid w:val="00630C13"/>
    <w:rsid w:val="006345ED"/>
    <w:rsid w:val="00637429"/>
    <w:rsid w:val="0064224D"/>
    <w:rsid w:val="0064269C"/>
    <w:rsid w:val="0064401B"/>
    <w:rsid w:val="00645217"/>
    <w:rsid w:val="00645474"/>
    <w:rsid w:val="00645BB6"/>
    <w:rsid w:val="00645DCC"/>
    <w:rsid w:val="006512A0"/>
    <w:rsid w:val="00652109"/>
    <w:rsid w:val="006523E7"/>
    <w:rsid w:val="00657060"/>
    <w:rsid w:val="0065723D"/>
    <w:rsid w:val="006605A7"/>
    <w:rsid w:val="006670F0"/>
    <w:rsid w:val="006713DD"/>
    <w:rsid w:val="006716FE"/>
    <w:rsid w:val="00672134"/>
    <w:rsid w:val="00673155"/>
    <w:rsid w:val="006735A1"/>
    <w:rsid w:val="00673907"/>
    <w:rsid w:val="0067390B"/>
    <w:rsid w:val="00673AB4"/>
    <w:rsid w:val="006753E1"/>
    <w:rsid w:val="0067643B"/>
    <w:rsid w:val="006772D5"/>
    <w:rsid w:val="00680267"/>
    <w:rsid w:val="0068132F"/>
    <w:rsid w:val="0068248F"/>
    <w:rsid w:val="00682EE9"/>
    <w:rsid w:val="006833B0"/>
    <w:rsid w:val="00686355"/>
    <w:rsid w:val="00687B2B"/>
    <w:rsid w:val="006925CA"/>
    <w:rsid w:val="00693F5D"/>
    <w:rsid w:val="00695161"/>
    <w:rsid w:val="006A01BA"/>
    <w:rsid w:val="006A3149"/>
    <w:rsid w:val="006A34EE"/>
    <w:rsid w:val="006A4734"/>
    <w:rsid w:val="006A4C43"/>
    <w:rsid w:val="006A795C"/>
    <w:rsid w:val="006B635D"/>
    <w:rsid w:val="006C2034"/>
    <w:rsid w:val="006D06D9"/>
    <w:rsid w:val="006D2520"/>
    <w:rsid w:val="006D50F2"/>
    <w:rsid w:val="006D5BE6"/>
    <w:rsid w:val="006D62FA"/>
    <w:rsid w:val="006D65F8"/>
    <w:rsid w:val="006D709B"/>
    <w:rsid w:val="006E3E71"/>
    <w:rsid w:val="006E4D98"/>
    <w:rsid w:val="006E5049"/>
    <w:rsid w:val="006E5474"/>
    <w:rsid w:val="006E5DAF"/>
    <w:rsid w:val="006E66BD"/>
    <w:rsid w:val="006E6A25"/>
    <w:rsid w:val="006E778B"/>
    <w:rsid w:val="006F173E"/>
    <w:rsid w:val="006F2546"/>
    <w:rsid w:val="006F403B"/>
    <w:rsid w:val="006F58D3"/>
    <w:rsid w:val="006F65F8"/>
    <w:rsid w:val="00702545"/>
    <w:rsid w:val="00711E34"/>
    <w:rsid w:val="00714563"/>
    <w:rsid w:val="00716B36"/>
    <w:rsid w:val="00720824"/>
    <w:rsid w:val="00720F20"/>
    <w:rsid w:val="007215BD"/>
    <w:rsid w:val="00721710"/>
    <w:rsid w:val="00726C4E"/>
    <w:rsid w:val="007352A1"/>
    <w:rsid w:val="00740B82"/>
    <w:rsid w:val="00741F47"/>
    <w:rsid w:val="007423DB"/>
    <w:rsid w:val="00746A29"/>
    <w:rsid w:val="00754040"/>
    <w:rsid w:val="007554C5"/>
    <w:rsid w:val="00755536"/>
    <w:rsid w:val="00755772"/>
    <w:rsid w:val="00757A91"/>
    <w:rsid w:val="007625F5"/>
    <w:rsid w:val="00763853"/>
    <w:rsid w:val="00771069"/>
    <w:rsid w:val="00773477"/>
    <w:rsid w:val="00774D76"/>
    <w:rsid w:val="00780579"/>
    <w:rsid w:val="00781879"/>
    <w:rsid w:val="007818EA"/>
    <w:rsid w:val="00781F2C"/>
    <w:rsid w:val="0078232C"/>
    <w:rsid w:val="00783725"/>
    <w:rsid w:val="00784F3C"/>
    <w:rsid w:val="0078627B"/>
    <w:rsid w:val="00786644"/>
    <w:rsid w:val="00791044"/>
    <w:rsid w:val="00792662"/>
    <w:rsid w:val="00793CFF"/>
    <w:rsid w:val="007952AF"/>
    <w:rsid w:val="0079562B"/>
    <w:rsid w:val="00797CBA"/>
    <w:rsid w:val="007A2001"/>
    <w:rsid w:val="007A3862"/>
    <w:rsid w:val="007A3D37"/>
    <w:rsid w:val="007A4C7A"/>
    <w:rsid w:val="007A53BE"/>
    <w:rsid w:val="007A6F55"/>
    <w:rsid w:val="007B1CAC"/>
    <w:rsid w:val="007B487C"/>
    <w:rsid w:val="007B5DD9"/>
    <w:rsid w:val="007B6204"/>
    <w:rsid w:val="007C0482"/>
    <w:rsid w:val="007C295E"/>
    <w:rsid w:val="007C48E1"/>
    <w:rsid w:val="007C5C52"/>
    <w:rsid w:val="007C69E8"/>
    <w:rsid w:val="007D060A"/>
    <w:rsid w:val="007D17F0"/>
    <w:rsid w:val="007D35CB"/>
    <w:rsid w:val="007D4A61"/>
    <w:rsid w:val="007D7676"/>
    <w:rsid w:val="007E2260"/>
    <w:rsid w:val="007F09CB"/>
    <w:rsid w:val="007F17CC"/>
    <w:rsid w:val="007F2938"/>
    <w:rsid w:val="007F3A50"/>
    <w:rsid w:val="007F42E9"/>
    <w:rsid w:val="007F4A37"/>
    <w:rsid w:val="007F5129"/>
    <w:rsid w:val="00803DE1"/>
    <w:rsid w:val="00804F8F"/>
    <w:rsid w:val="00806EC3"/>
    <w:rsid w:val="00807546"/>
    <w:rsid w:val="00813595"/>
    <w:rsid w:val="00813A92"/>
    <w:rsid w:val="008158CA"/>
    <w:rsid w:val="008169BF"/>
    <w:rsid w:val="00821C8D"/>
    <w:rsid w:val="00821D7A"/>
    <w:rsid w:val="00822A2A"/>
    <w:rsid w:val="00824DE9"/>
    <w:rsid w:val="00830398"/>
    <w:rsid w:val="0083040A"/>
    <w:rsid w:val="00830E6C"/>
    <w:rsid w:val="0083376F"/>
    <w:rsid w:val="00837255"/>
    <w:rsid w:val="008375CB"/>
    <w:rsid w:val="00837891"/>
    <w:rsid w:val="00840837"/>
    <w:rsid w:val="00842AFD"/>
    <w:rsid w:val="00842F2B"/>
    <w:rsid w:val="00847219"/>
    <w:rsid w:val="00850814"/>
    <w:rsid w:val="008511A4"/>
    <w:rsid w:val="008532FB"/>
    <w:rsid w:val="008548C3"/>
    <w:rsid w:val="00854C6B"/>
    <w:rsid w:val="00855A40"/>
    <w:rsid w:val="00857C2D"/>
    <w:rsid w:val="0086688E"/>
    <w:rsid w:val="00867B06"/>
    <w:rsid w:val="008726B3"/>
    <w:rsid w:val="00874978"/>
    <w:rsid w:val="008760F1"/>
    <w:rsid w:val="00877986"/>
    <w:rsid w:val="008801E5"/>
    <w:rsid w:val="00880A09"/>
    <w:rsid w:val="00881E8C"/>
    <w:rsid w:val="008821F3"/>
    <w:rsid w:val="00884165"/>
    <w:rsid w:val="00885F3A"/>
    <w:rsid w:val="00891E5E"/>
    <w:rsid w:val="00892E96"/>
    <w:rsid w:val="00894D74"/>
    <w:rsid w:val="00895ED0"/>
    <w:rsid w:val="00896E95"/>
    <w:rsid w:val="008A06E3"/>
    <w:rsid w:val="008A1C59"/>
    <w:rsid w:val="008A4230"/>
    <w:rsid w:val="008B056E"/>
    <w:rsid w:val="008B193D"/>
    <w:rsid w:val="008B3209"/>
    <w:rsid w:val="008B4005"/>
    <w:rsid w:val="008B66DA"/>
    <w:rsid w:val="008D26B2"/>
    <w:rsid w:val="008D54DF"/>
    <w:rsid w:val="008D614D"/>
    <w:rsid w:val="008D6C1C"/>
    <w:rsid w:val="008D7F73"/>
    <w:rsid w:val="008E000D"/>
    <w:rsid w:val="008E065F"/>
    <w:rsid w:val="008E2AF0"/>
    <w:rsid w:val="008E43A1"/>
    <w:rsid w:val="008E5FA6"/>
    <w:rsid w:val="008F03DC"/>
    <w:rsid w:val="008F0AE5"/>
    <w:rsid w:val="008F4068"/>
    <w:rsid w:val="008F76B3"/>
    <w:rsid w:val="00900BE9"/>
    <w:rsid w:val="009024B7"/>
    <w:rsid w:val="00903BA9"/>
    <w:rsid w:val="00904B91"/>
    <w:rsid w:val="00905A06"/>
    <w:rsid w:val="00906492"/>
    <w:rsid w:val="00906A96"/>
    <w:rsid w:val="00906DB4"/>
    <w:rsid w:val="0091139A"/>
    <w:rsid w:val="00912346"/>
    <w:rsid w:val="00913F13"/>
    <w:rsid w:val="00915A4A"/>
    <w:rsid w:val="009167B7"/>
    <w:rsid w:val="0091745D"/>
    <w:rsid w:val="00917785"/>
    <w:rsid w:val="00921C10"/>
    <w:rsid w:val="00921C6F"/>
    <w:rsid w:val="0092325D"/>
    <w:rsid w:val="009255E1"/>
    <w:rsid w:val="00926489"/>
    <w:rsid w:val="00930B7D"/>
    <w:rsid w:val="00932300"/>
    <w:rsid w:val="00933107"/>
    <w:rsid w:val="009366E0"/>
    <w:rsid w:val="0093758F"/>
    <w:rsid w:val="00941C59"/>
    <w:rsid w:val="00942B52"/>
    <w:rsid w:val="00944A18"/>
    <w:rsid w:val="00947459"/>
    <w:rsid w:val="0094775F"/>
    <w:rsid w:val="00952ACE"/>
    <w:rsid w:val="009543E1"/>
    <w:rsid w:val="0095518C"/>
    <w:rsid w:val="00961F34"/>
    <w:rsid w:val="0096375D"/>
    <w:rsid w:val="00965805"/>
    <w:rsid w:val="009739A9"/>
    <w:rsid w:val="00974033"/>
    <w:rsid w:val="00975D8D"/>
    <w:rsid w:val="0097639A"/>
    <w:rsid w:val="00984EE0"/>
    <w:rsid w:val="009853B2"/>
    <w:rsid w:val="009855A8"/>
    <w:rsid w:val="00985B02"/>
    <w:rsid w:val="0098604E"/>
    <w:rsid w:val="00986107"/>
    <w:rsid w:val="00991A77"/>
    <w:rsid w:val="00991E38"/>
    <w:rsid w:val="00992434"/>
    <w:rsid w:val="00993D22"/>
    <w:rsid w:val="00995197"/>
    <w:rsid w:val="009A03E8"/>
    <w:rsid w:val="009A08ED"/>
    <w:rsid w:val="009A54BD"/>
    <w:rsid w:val="009A5585"/>
    <w:rsid w:val="009B50D6"/>
    <w:rsid w:val="009C0525"/>
    <w:rsid w:val="009C18C2"/>
    <w:rsid w:val="009C2CD7"/>
    <w:rsid w:val="009C3B1E"/>
    <w:rsid w:val="009C687D"/>
    <w:rsid w:val="009D0BEE"/>
    <w:rsid w:val="009D534B"/>
    <w:rsid w:val="009D60C4"/>
    <w:rsid w:val="009D7EF5"/>
    <w:rsid w:val="009E0A75"/>
    <w:rsid w:val="009E46B0"/>
    <w:rsid w:val="009E5FEE"/>
    <w:rsid w:val="009E627D"/>
    <w:rsid w:val="009E7DFD"/>
    <w:rsid w:val="009F03CE"/>
    <w:rsid w:val="009F1E97"/>
    <w:rsid w:val="009F58DF"/>
    <w:rsid w:val="009F6AEC"/>
    <w:rsid w:val="009F76CC"/>
    <w:rsid w:val="00A02AAA"/>
    <w:rsid w:val="00A03111"/>
    <w:rsid w:val="00A06276"/>
    <w:rsid w:val="00A12261"/>
    <w:rsid w:val="00A12FBC"/>
    <w:rsid w:val="00A133BB"/>
    <w:rsid w:val="00A1354F"/>
    <w:rsid w:val="00A15B80"/>
    <w:rsid w:val="00A15D1D"/>
    <w:rsid w:val="00A16110"/>
    <w:rsid w:val="00A16276"/>
    <w:rsid w:val="00A169B0"/>
    <w:rsid w:val="00A1708F"/>
    <w:rsid w:val="00A21B6B"/>
    <w:rsid w:val="00A21CAB"/>
    <w:rsid w:val="00A22FF1"/>
    <w:rsid w:val="00A23436"/>
    <w:rsid w:val="00A23BF9"/>
    <w:rsid w:val="00A24730"/>
    <w:rsid w:val="00A2506A"/>
    <w:rsid w:val="00A30E44"/>
    <w:rsid w:val="00A311AA"/>
    <w:rsid w:val="00A33D83"/>
    <w:rsid w:val="00A348DA"/>
    <w:rsid w:val="00A34A7B"/>
    <w:rsid w:val="00A3682B"/>
    <w:rsid w:val="00A370F8"/>
    <w:rsid w:val="00A40D27"/>
    <w:rsid w:val="00A4528B"/>
    <w:rsid w:val="00A457E7"/>
    <w:rsid w:val="00A4621D"/>
    <w:rsid w:val="00A46587"/>
    <w:rsid w:val="00A476F8"/>
    <w:rsid w:val="00A53CF7"/>
    <w:rsid w:val="00A55F9F"/>
    <w:rsid w:val="00A61D43"/>
    <w:rsid w:val="00A62494"/>
    <w:rsid w:val="00A633EA"/>
    <w:rsid w:val="00A63E5D"/>
    <w:rsid w:val="00A64206"/>
    <w:rsid w:val="00A66BAD"/>
    <w:rsid w:val="00A678F7"/>
    <w:rsid w:val="00A71681"/>
    <w:rsid w:val="00A732F3"/>
    <w:rsid w:val="00A7436D"/>
    <w:rsid w:val="00A765E4"/>
    <w:rsid w:val="00A81731"/>
    <w:rsid w:val="00A83331"/>
    <w:rsid w:val="00A86CB7"/>
    <w:rsid w:val="00A90F43"/>
    <w:rsid w:val="00A91B83"/>
    <w:rsid w:val="00A93070"/>
    <w:rsid w:val="00A97712"/>
    <w:rsid w:val="00AA1229"/>
    <w:rsid w:val="00AA187C"/>
    <w:rsid w:val="00AA328E"/>
    <w:rsid w:val="00AB36BD"/>
    <w:rsid w:val="00AB3982"/>
    <w:rsid w:val="00AB3ABB"/>
    <w:rsid w:val="00AB4F36"/>
    <w:rsid w:val="00AC01A3"/>
    <w:rsid w:val="00AC2A53"/>
    <w:rsid w:val="00AD1185"/>
    <w:rsid w:val="00AD22EB"/>
    <w:rsid w:val="00AD2A96"/>
    <w:rsid w:val="00AD3AB7"/>
    <w:rsid w:val="00AD3BFC"/>
    <w:rsid w:val="00AD5919"/>
    <w:rsid w:val="00AD714A"/>
    <w:rsid w:val="00AE0545"/>
    <w:rsid w:val="00AE106D"/>
    <w:rsid w:val="00AE290C"/>
    <w:rsid w:val="00AE486A"/>
    <w:rsid w:val="00AE6FF6"/>
    <w:rsid w:val="00AE7693"/>
    <w:rsid w:val="00AF1C9D"/>
    <w:rsid w:val="00AF2C10"/>
    <w:rsid w:val="00AF364B"/>
    <w:rsid w:val="00AF50A9"/>
    <w:rsid w:val="00AF52D7"/>
    <w:rsid w:val="00AF5599"/>
    <w:rsid w:val="00AF7059"/>
    <w:rsid w:val="00B02B01"/>
    <w:rsid w:val="00B03A34"/>
    <w:rsid w:val="00B0452E"/>
    <w:rsid w:val="00B05601"/>
    <w:rsid w:val="00B05638"/>
    <w:rsid w:val="00B06CC8"/>
    <w:rsid w:val="00B100DD"/>
    <w:rsid w:val="00B1447F"/>
    <w:rsid w:val="00B166A8"/>
    <w:rsid w:val="00B17E19"/>
    <w:rsid w:val="00B20B80"/>
    <w:rsid w:val="00B23ED3"/>
    <w:rsid w:val="00B25901"/>
    <w:rsid w:val="00B30E69"/>
    <w:rsid w:val="00B35089"/>
    <w:rsid w:val="00B355FE"/>
    <w:rsid w:val="00B366FF"/>
    <w:rsid w:val="00B36D0D"/>
    <w:rsid w:val="00B37664"/>
    <w:rsid w:val="00B401A8"/>
    <w:rsid w:val="00B4070E"/>
    <w:rsid w:val="00B40D77"/>
    <w:rsid w:val="00B41B4F"/>
    <w:rsid w:val="00B44A5A"/>
    <w:rsid w:val="00B4786F"/>
    <w:rsid w:val="00B5063E"/>
    <w:rsid w:val="00B5337A"/>
    <w:rsid w:val="00B5396D"/>
    <w:rsid w:val="00B57A31"/>
    <w:rsid w:val="00B57D60"/>
    <w:rsid w:val="00B60129"/>
    <w:rsid w:val="00B6044D"/>
    <w:rsid w:val="00B605D0"/>
    <w:rsid w:val="00B609F3"/>
    <w:rsid w:val="00B60E14"/>
    <w:rsid w:val="00B61FA7"/>
    <w:rsid w:val="00B6355C"/>
    <w:rsid w:val="00B63876"/>
    <w:rsid w:val="00B6593B"/>
    <w:rsid w:val="00B66EA1"/>
    <w:rsid w:val="00B71B29"/>
    <w:rsid w:val="00B726A3"/>
    <w:rsid w:val="00B74F11"/>
    <w:rsid w:val="00B8013A"/>
    <w:rsid w:val="00B83E94"/>
    <w:rsid w:val="00B9025D"/>
    <w:rsid w:val="00B90CF6"/>
    <w:rsid w:val="00B91C23"/>
    <w:rsid w:val="00B941D1"/>
    <w:rsid w:val="00B9423D"/>
    <w:rsid w:val="00B95482"/>
    <w:rsid w:val="00B965CD"/>
    <w:rsid w:val="00B97205"/>
    <w:rsid w:val="00BA1C7B"/>
    <w:rsid w:val="00BA30D1"/>
    <w:rsid w:val="00BA3F6F"/>
    <w:rsid w:val="00BB016B"/>
    <w:rsid w:val="00BB386A"/>
    <w:rsid w:val="00BB7967"/>
    <w:rsid w:val="00BC0EF1"/>
    <w:rsid w:val="00BC3AD0"/>
    <w:rsid w:val="00BC434C"/>
    <w:rsid w:val="00BC4592"/>
    <w:rsid w:val="00BC49EB"/>
    <w:rsid w:val="00BC7171"/>
    <w:rsid w:val="00BD0BCB"/>
    <w:rsid w:val="00BD1C53"/>
    <w:rsid w:val="00BD42C2"/>
    <w:rsid w:val="00BD5950"/>
    <w:rsid w:val="00BE0EF4"/>
    <w:rsid w:val="00BE1EA9"/>
    <w:rsid w:val="00BE2482"/>
    <w:rsid w:val="00BE4288"/>
    <w:rsid w:val="00BF088A"/>
    <w:rsid w:val="00C00220"/>
    <w:rsid w:val="00C023E8"/>
    <w:rsid w:val="00C02EC4"/>
    <w:rsid w:val="00C035C4"/>
    <w:rsid w:val="00C03845"/>
    <w:rsid w:val="00C03D06"/>
    <w:rsid w:val="00C03F76"/>
    <w:rsid w:val="00C05589"/>
    <w:rsid w:val="00C0739A"/>
    <w:rsid w:val="00C10073"/>
    <w:rsid w:val="00C104D2"/>
    <w:rsid w:val="00C1211A"/>
    <w:rsid w:val="00C124B8"/>
    <w:rsid w:val="00C2090B"/>
    <w:rsid w:val="00C22FD9"/>
    <w:rsid w:val="00C23C57"/>
    <w:rsid w:val="00C24CC3"/>
    <w:rsid w:val="00C26211"/>
    <w:rsid w:val="00C277B3"/>
    <w:rsid w:val="00C3092F"/>
    <w:rsid w:val="00C3297F"/>
    <w:rsid w:val="00C3329F"/>
    <w:rsid w:val="00C34A99"/>
    <w:rsid w:val="00C352F8"/>
    <w:rsid w:val="00C376EB"/>
    <w:rsid w:val="00C40BFF"/>
    <w:rsid w:val="00C46B34"/>
    <w:rsid w:val="00C505C7"/>
    <w:rsid w:val="00C5654C"/>
    <w:rsid w:val="00C60799"/>
    <w:rsid w:val="00C612B0"/>
    <w:rsid w:val="00C61AE0"/>
    <w:rsid w:val="00C63BB2"/>
    <w:rsid w:val="00C67DBA"/>
    <w:rsid w:val="00C76D58"/>
    <w:rsid w:val="00C8024D"/>
    <w:rsid w:val="00C86356"/>
    <w:rsid w:val="00C86882"/>
    <w:rsid w:val="00C872C1"/>
    <w:rsid w:val="00C87FEA"/>
    <w:rsid w:val="00C91DF2"/>
    <w:rsid w:val="00C92351"/>
    <w:rsid w:val="00C97A1C"/>
    <w:rsid w:val="00CA4485"/>
    <w:rsid w:val="00CA49B0"/>
    <w:rsid w:val="00CA5429"/>
    <w:rsid w:val="00CA6178"/>
    <w:rsid w:val="00CB2F5C"/>
    <w:rsid w:val="00CC03C4"/>
    <w:rsid w:val="00CC0BFB"/>
    <w:rsid w:val="00CC466E"/>
    <w:rsid w:val="00CC68B5"/>
    <w:rsid w:val="00CD1A8F"/>
    <w:rsid w:val="00CD2676"/>
    <w:rsid w:val="00CD4D2E"/>
    <w:rsid w:val="00CD7848"/>
    <w:rsid w:val="00CE1795"/>
    <w:rsid w:val="00CE257D"/>
    <w:rsid w:val="00CE2634"/>
    <w:rsid w:val="00CE2D75"/>
    <w:rsid w:val="00CE42AE"/>
    <w:rsid w:val="00CF0E8E"/>
    <w:rsid w:val="00CF1335"/>
    <w:rsid w:val="00CF25F7"/>
    <w:rsid w:val="00CF4DC5"/>
    <w:rsid w:val="00CF607D"/>
    <w:rsid w:val="00CF7EB0"/>
    <w:rsid w:val="00D02754"/>
    <w:rsid w:val="00D04368"/>
    <w:rsid w:val="00D0699E"/>
    <w:rsid w:val="00D1258F"/>
    <w:rsid w:val="00D14FE4"/>
    <w:rsid w:val="00D200EE"/>
    <w:rsid w:val="00D20430"/>
    <w:rsid w:val="00D20800"/>
    <w:rsid w:val="00D20942"/>
    <w:rsid w:val="00D20A35"/>
    <w:rsid w:val="00D223B9"/>
    <w:rsid w:val="00D22AB5"/>
    <w:rsid w:val="00D26241"/>
    <w:rsid w:val="00D263C3"/>
    <w:rsid w:val="00D30606"/>
    <w:rsid w:val="00D309FA"/>
    <w:rsid w:val="00D32232"/>
    <w:rsid w:val="00D33D26"/>
    <w:rsid w:val="00D376AC"/>
    <w:rsid w:val="00D44803"/>
    <w:rsid w:val="00D47BC3"/>
    <w:rsid w:val="00D50A23"/>
    <w:rsid w:val="00D50CD1"/>
    <w:rsid w:val="00D51EC8"/>
    <w:rsid w:val="00D5251C"/>
    <w:rsid w:val="00D52F81"/>
    <w:rsid w:val="00D53245"/>
    <w:rsid w:val="00D55061"/>
    <w:rsid w:val="00D55E2F"/>
    <w:rsid w:val="00D56188"/>
    <w:rsid w:val="00D57610"/>
    <w:rsid w:val="00D60655"/>
    <w:rsid w:val="00D61FDF"/>
    <w:rsid w:val="00D65D69"/>
    <w:rsid w:val="00D6653F"/>
    <w:rsid w:val="00D66BD7"/>
    <w:rsid w:val="00D67E70"/>
    <w:rsid w:val="00D726AE"/>
    <w:rsid w:val="00D7443A"/>
    <w:rsid w:val="00D81305"/>
    <w:rsid w:val="00D81E57"/>
    <w:rsid w:val="00D8397F"/>
    <w:rsid w:val="00D84BC9"/>
    <w:rsid w:val="00D850F8"/>
    <w:rsid w:val="00D8626C"/>
    <w:rsid w:val="00D90B96"/>
    <w:rsid w:val="00D951F4"/>
    <w:rsid w:val="00DA0C07"/>
    <w:rsid w:val="00DA39C5"/>
    <w:rsid w:val="00DA49B3"/>
    <w:rsid w:val="00DA4EBC"/>
    <w:rsid w:val="00DA51F0"/>
    <w:rsid w:val="00DA61BB"/>
    <w:rsid w:val="00DA690D"/>
    <w:rsid w:val="00DA7D33"/>
    <w:rsid w:val="00DB135E"/>
    <w:rsid w:val="00DB53B9"/>
    <w:rsid w:val="00DB5BE6"/>
    <w:rsid w:val="00DB640E"/>
    <w:rsid w:val="00DB7A9E"/>
    <w:rsid w:val="00DC19AF"/>
    <w:rsid w:val="00DC2036"/>
    <w:rsid w:val="00DC25F4"/>
    <w:rsid w:val="00DC3562"/>
    <w:rsid w:val="00DC5A9C"/>
    <w:rsid w:val="00DC70C9"/>
    <w:rsid w:val="00DD03D9"/>
    <w:rsid w:val="00DD2D01"/>
    <w:rsid w:val="00DD3D4C"/>
    <w:rsid w:val="00DD3D79"/>
    <w:rsid w:val="00DD4C2C"/>
    <w:rsid w:val="00DD5233"/>
    <w:rsid w:val="00DE0BB5"/>
    <w:rsid w:val="00DE1314"/>
    <w:rsid w:val="00DE2E6A"/>
    <w:rsid w:val="00DE428E"/>
    <w:rsid w:val="00DE507B"/>
    <w:rsid w:val="00DE50D7"/>
    <w:rsid w:val="00DE7478"/>
    <w:rsid w:val="00DF00D4"/>
    <w:rsid w:val="00DF04B6"/>
    <w:rsid w:val="00DF21D4"/>
    <w:rsid w:val="00DF5F22"/>
    <w:rsid w:val="00DF5F78"/>
    <w:rsid w:val="00DF6132"/>
    <w:rsid w:val="00DF657B"/>
    <w:rsid w:val="00DF7967"/>
    <w:rsid w:val="00DF7D50"/>
    <w:rsid w:val="00E00C4F"/>
    <w:rsid w:val="00E02039"/>
    <w:rsid w:val="00E04E0D"/>
    <w:rsid w:val="00E04F6B"/>
    <w:rsid w:val="00E05140"/>
    <w:rsid w:val="00E058FE"/>
    <w:rsid w:val="00E05C47"/>
    <w:rsid w:val="00E11581"/>
    <w:rsid w:val="00E1583F"/>
    <w:rsid w:val="00E15B4E"/>
    <w:rsid w:val="00E202EE"/>
    <w:rsid w:val="00E21071"/>
    <w:rsid w:val="00E23743"/>
    <w:rsid w:val="00E23A59"/>
    <w:rsid w:val="00E25183"/>
    <w:rsid w:val="00E25F2D"/>
    <w:rsid w:val="00E26248"/>
    <w:rsid w:val="00E31091"/>
    <w:rsid w:val="00E3163F"/>
    <w:rsid w:val="00E33936"/>
    <w:rsid w:val="00E34F89"/>
    <w:rsid w:val="00E35172"/>
    <w:rsid w:val="00E35237"/>
    <w:rsid w:val="00E4264F"/>
    <w:rsid w:val="00E4337F"/>
    <w:rsid w:val="00E46B25"/>
    <w:rsid w:val="00E46BA4"/>
    <w:rsid w:val="00E50659"/>
    <w:rsid w:val="00E5412C"/>
    <w:rsid w:val="00E54EC3"/>
    <w:rsid w:val="00E553C0"/>
    <w:rsid w:val="00E55911"/>
    <w:rsid w:val="00E62348"/>
    <w:rsid w:val="00E62CD3"/>
    <w:rsid w:val="00E63827"/>
    <w:rsid w:val="00E653D3"/>
    <w:rsid w:val="00E65EFD"/>
    <w:rsid w:val="00E672AB"/>
    <w:rsid w:val="00E67907"/>
    <w:rsid w:val="00E707E8"/>
    <w:rsid w:val="00E72845"/>
    <w:rsid w:val="00E80C1A"/>
    <w:rsid w:val="00E82E2B"/>
    <w:rsid w:val="00E83F69"/>
    <w:rsid w:val="00E84431"/>
    <w:rsid w:val="00E85B30"/>
    <w:rsid w:val="00E90BA8"/>
    <w:rsid w:val="00E913DC"/>
    <w:rsid w:val="00E935E7"/>
    <w:rsid w:val="00E93864"/>
    <w:rsid w:val="00E9476E"/>
    <w:rsid w:val="00E95ABD"/>
    <w:rsid w:val="00E95C03"/>
    <w:rsid w:val="00EA68F9"/>
    <w:rsid w:val="00EA6C63"/>
    <w:rsid w:val="00EB306A"/>
    <w:rsid w:val="00EB3DDB"/>
    <w:rsid w:val="00EB42FA"/>
    <w:rsid w:val="00EB43C9"/>
    <w:rsid w:val="00EB5D5E"/>
    <w:rsid w:val="00EB6143"/>
    <w:rsid w:val="00EB6745"/>
    <w:rsid w:val="00EB6865"/>
    <w:rsid w:val="00EB71A4"/>
    <w:rsid w:val="00EB7EA7"/>
    <w:rsid w:val="00EB7F61"/>
    <w:rsid w:val="00EC0DEC"/>
    <w:rsid w:val="00EC461B"/>
    <w:rsid w:val="00EC59FD"/>
    <w:rsid w:val="00EC718F"/>
    <w:rsid w:val="00ED3CF5"/>
    <w:rsid w:val="00ED6D2D"/>
    <w:rsid w:val="00ED78CD"/>
    <w:rsid w:val="00EE0B93"/>
    <w:rsid w:val="00EE0FE7"/>
    <w:rsid w:val="00EE10AA"/>
    <w:rsid w:val="00EE1D06"/>
    <w:rsid w:val="00EE2C6F"/>
    <w:rsid w:val="00EE32C9"/>
    <w:rsid w:val="00EE7A23"/>
    <w:rsid w:val="00EF3448"/>
    <w:rsid w:val="00EF58A8"/>
    <w:rsid w:val="00EF65C0"/>
    <w:rsid w:val="00EF7BAB"/>
    <w:rsid w:val="00F02095"/>
    <w:rsid w:val="00F03797"/>
    <w:rsid w:val="00F03A72"/>
    <w:rsid w:val="00F047D7"/>
    <w:rsid w:val="00F04C71"/>
    <w:rsid w:val="00F06868"/>
    <w:rsid w:val="00F07754"/>
    <w:rsid w:val="00F120BC"/>
    <w:rsid w:val="00F12805"/>
    <w:rsid w:val="00F14B89"/>
    <w:rsid w:val="00F15ED1"/>
    <w:rsid w:val="00F1630D"/>
    <w:rsid w:val="00F205C7"/>
    <w:rsid w:val="00F26E76"/>
    <w:rsid w:val="00F27002"/>
    <w:rsid w:val="00F32B1E"/>
    <w:rsid w:val="00F331C1"/>
    <w:rsid w:val="00F35420"/>
    <w:rsid w:val="00F3577B"/>
    <w:rsid w:val="00F3603F"/>
    <w:rsid w:val="00F37552"/>
    <w:rsid w:val="00F4042D"/>
    <w:rsid w:val="00F41EFB"/>
    <w:rsid w:val="00F4459C"/>
    <w:rsid w:val="00F454F5"/>
    <w:rsid w:val="00F45CAB"/>
    <w:rsid w:val="00F47D65"/>
    <w:rsid w:val="00F523AA"/>
    <w:rsid w:val="00F6032A"/>
    <w:rsid w:val="00F6046A"/>
    <w:rsid w:val="00F60C74"/>
    <w:rsid w:val="00F61329"/>
    <w:rsid w:val="00F619D0"/>
    <w:rsid w:val="00F73746"/>
    <w:rsid w:val="00F75A1B"/>
    <w:rsid w:val="00F80257"/>
    <w:rsid w:val="00F80586"/>
    <w:rsid w:val="00F808AD"/>
    <w:rsid w:val="00F82B17"/>
    <w:rsid w:val="00F838D0"/>
    <w:rsid w:val="00F86530"/>
    <w:rsid w:val="00F86BF8"/>
    <w:rsid w:val="00F919AB"/>
    <w:rsid w:val="00F94DC1"/>
    <w:rsid w:val="00FA1057"/>
    <w:rsid w:val="00FA2040"/>
    <w:rsid w:val="00FA490C"/>
    <w:rsid w:val="00FB048D"/>
    <w:rsid w:val="00FB04CA"/>
    <w:rsid w:val="00FB1828"/>
    <w:rsid w:val="00FB3EEE"/>
    <w:rsid w:val="00FB5B51"/>
    <w:rsid w:val="00FC0363"/>
    <w:rsid w:val="00FC1636"/>
    <w:rsid w:val="00FC203F"/>
    <w:rsid w:val="00FC4FE1"/>
    <w:rsid w:val="00FC54B9"/>
    <w:rsid w:val="00FC57A0"/>
    <w:rsid w:val="00FC71CD"/>
    <w:rsid w:val="00FD1423"/>
    <w:rsid w:val="00FD21FD"/>
    <w:rsid w:val="00FD269E"/>
    <w:rsid w:val="00FD3277"/>
    <w:rsid w:val="00FD590A"/>
    <w:rsid w:val="00FD6AA4"/>
    <w:rsid w:val="00FD7CE5"/>
    <w:rsid w:val="00FE13FF"/>
    <w:rsid w:val="00FE1D66"/>
    <w:rsid w:val="00FE4CE5"/>
    <w:rsid w:val="00FE4FDC"/>
    <w:rsid w:val="00FE572F"/>
    <w:rsid w:val="00FE7067"/>
    <w:rsid w:val="00FF0A70"/>
    <w:rsid w:val="00FF2D3F"/>
    <w:rsid w:val="00FF3676"/>
    <w:rsid w:val="00FF383A"/>
    <w:rsid w:val="00FF59F0"/>
    <w:rsid w:val="00FF5F62"/>
    <w:rsid w:val="00FF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9B9E3"/>
  <w15:chartTrackingRefBased/>
  <w15:docId w15:val="{BB0050FE-87CD-41F1-A9EB-5DB6228A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새굴림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B5396D"/>
  </w:style>
  <w:style w:type="paragraph" w:styleId="1">
    <w:name w:val="heading 1"/>
    <w:basedOn w:val="a2"/>
    <w:link w:val="1Char"/>
    <w:uiPriority w:val="9"/>
    <w:qFormat/>
    <w:rsid w:val="00E913DC"/>
    <w:pPr>
      <w:keepNext/>
      <w:widowControl w:val="0"/>
      <w:numPr>
        <w:numId w:val="2"/>
      </w:numPr>
      <w:wordWrap w:val="0"/>
      <w:autoSpaceDE w:val="0"/>
      <w:autoSpaceDN w:val="0"/>
      <w:spacing w:before="240"/>
      <w:outlineLvl w:val="0"/>
    </w:pPr>
    <w:rPr>
      <w:rFonts w:cstheme="majorBidi"/>
      <w:b/>
      <w:sz w:val="28"/>
      <w:szCs w:val="28"/>
    </w:rPr>
  </w:style>
  <w:style w:type="paragraph" w:styleId="21">
    <w:name w:val="heading 2"/>
    <w:basedOn w:val="a2"/>
    <w:link w:val="2Char"/>
    <w:uiPriority w:val="9"/>
    <w:unhideWhenUsed/>
    <w:qFormat/>
    <w:rsid w:val="00E913DC"/>
    <w:pPr>
      <w:keepNext/>
      <w:widowControl w:val="0"/>
      <w:numPr>
        <w:ilvl w:val="1"/>
        <w:numId w:val="2"/>
      </w:numPr>
      <w:wordWrap w:val="0"/>
      <w:autoSpaceDE w:val="0"/>
      <w:autoSpaceDN w:val="0"/>
      <w:outlineLvl w:val="1"/>
    </w:pPr>
    <w:rPr>
      <w:rFonts w:cstheme="majorBidi"/>
    </w:rPr>
  </w:style>
  <w:style w:type="paragraph" w:styleId="31">
    <w:name w:val="heading 3"/>
    <w:basedOn w:val="a2"/>
    <w:link w:val="3Char"/>
    <w:uiPriority w:val="9"/>
    <w:unhideWhenUsed/>
    <w:qFormat/>
    <w:rsid w:val="00E913DC"/>
    <w:pPr>
      <w:keepNext/>
      <w:widowControl w:val="0"/>
      <w:numPr>
        <w:ilvl w:val="2"/>
        <w:numId w:val="2"/>
      </w:numPr>
      <w:wordWrap w:val="0"/>
      <w:autoSpaceDE w:val="0"/>
      <w:autoSpaceDN w:val="0"/>
      <w:jc w:val="left"/>
      <w:outlineLvl w:val="2"/>
    </w:pPr>
    <w:rPr>
      <w:rFonts w:cstheme="majorBidi"/>
    </w:rPr>
  </w:style>
  <w:style w:type="paragraph" w:styleId="41">
    <w:name w:val="heading 4"/>
    <w:basedOn w:val="a2"/>
    <w:link w:val="4Char"/>
    <w:uiPriority w:val="9"/>
    <w:unhideWhenUsed/>
    <w:qFormat/>
    <w:rsid w:val="00E913DC"/>
    <w:pPr>
      <w:keepNext/>
      <w:numPr>
        <w:ilvl w:val="3"/>
        <w:numId w:val="1"/>
      </w:numPr>
      <w:outlineLvl w:val="3"/>
    </w:pPr>
    <w:rPr>
      <w:rFonts w:cs="Times New Roman"/>
      <w:bCs/>
    </w:rPr>
  </w:style>
  <w:style w:type="paragraph" w:styleId="51">
    <w:name w:val="heading 5"/>
    <w:basedOn w:val="a2"/>
    <w:link w:val="5Char"/>
    <w:uiPriority w:val="9"/>
    <w:unhideWhenUsed/>
    <w:qFormat/>
    <w:rsid w:val="00E913DC"/>
    <w:pPr>
      <w:keepNext/>
      <w:numPr>
        <w:ilvl w:val="4"/>
        <w:numId w:val="2"/>
      </w:numPr>
      <w:outlineLvl w:val="4"/>
    </w:pPr>
    <w:rPr>
      <w:rFonts w:cs="Times New Roman"/>
    </w:rPr>
  </w:style>
  <w:style w:type="paragraph" w:styleId="6">
    <w:name w:val="heading 6"/>
    <w:basedOn w:val="a2"/>
    <w:link w:val="6Char"/>
    <w:uiPriority w:val="9"/>
    <w:unhideWhenUsed/>
    <w:qFormat/>
    <w:rsid w:val="00E913DC"/>
    <w:pPr>
      <w:keepNext/>
      <w:numPr>
        <w:ilvl w:val="5"/>
        <w:numId w:val="2"/>
      </w:numPr>
      <w:outlineLvl w:val="5"/>
    </w:pPr>
    <w:rPr>
      <w:bCs/>
    </w:rPr>
  </w:style>
  <w:style w:type="paragraph" w:styleId="7">
    <w:name w:val="heading 7"/>
    <w:basedOn w:val="a2"/>
    <w:link w:val="7Char"/>
    <w:uiPriority w:val="9"/>
    <w:unhideWhenUsed/>
    <w:qFormat/>
    <w:rsid w:val="00E913DC"/>
    <w:pPr>
      <w:keepNext/>
      <w:numPr>
        <w:ilvl w:val="6"/>
        <w:numId w:val="2"/>
      </w:numPr>
      <w:outlineLvl w:val="6"/>
    </w:pPr>
  </w:style>
  <w:style w:type="paragraph" w:styleId="8">
    <w:name w:val="heading 8"/>
    <w:basedOn w:val="a2"/>
    <w:link w:val="8Char"/>
    <w:uiPriority w:val="9"/>
    <w:unhideWhenUsed/>
    <w:qFormat/>
    <w:rsid w:val="00E913DC"/>
    <w:pPr>
      <w:keepNext/>
      <w:numPr>
        <w:ilvl w:val="7"/>
        <w:numId w:val="2"/>
      </w:numPr>
      <w:outlineLvl w:val="7"/>
    </w:pPr>
  </w:style>
  <w:style w:type="paragraph" w:styleId="9">
    <w:name w:val="heading 9"/>
    <w:basedOn w:val="a2"/>
    <w:link w:val="9Char"/>
    <w:uiPriority w:val="9"/>
    <w:unhideWhenUsed/>
    <w:qFormat/>
    <w:rsid w:val="00E913DC"/>
    <w:pPr>
      <w:keepNext/>
      <w:numPr>
        <w:ilvl w:val="8"/>
        <w:numId w:val="2"/>
      </w:numPr>
      <w:outlineLvl w:val="8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6">
    <w:name w:val="논문 제목"/>
    <w:basedOn w:val="1"/>
    <w:link w:val="Char"/>
    <w:qFormat/>
    <w:rsid w:val="00B5396D"/>
    <w:rPr>
      <w:b w:val="0"/>
      <w:sz w:val="36"/>
    </w:rPr>
  </w:style>
  <w:style w:type="character" w:customStyle="1" w:styleId="Char">
    <w:name w:val="논문 제목 Char"/>
    <w:basedOn w:val="1Char"/>
    <w:link w:val="a6"/>
    <w:rsid w:val="00B5396D"/>
    <w:rPr>
      <w:rFonts w:cstheme="majorBidi"/>
      <w:b w:val="0"/>
      <w:sz w:val="36"/>
      <w:szCs w:val="28"/>
    </w:rPr>
  </w:style>
  <w:style w:type="character" w:customStyle="1" w:styleId="1Char">
    <w:name w:val="제목 1 Char"/>
    <w:basedOn w:val="a3"/>
    <w:link w:val="1"/>
    <w:uiPriority w:val="9"/>
    <w:rsid w:val="003D1E1A"/>
    <w:rPr>
      <w:rFonts w:cstheme="majorBidi"/>
      <w:b/>
      <w:sz w:val="28"/>
      <w:szCs w:val="28"/>
    </w:rPr>
  </w:style>
  <w:style w:type="paragraph" w:customStyle="1" w:styleId="a7">
    <w:name w:val="논문 소제목"/>
    <w:basedOn w:val="21"/>
    <w:link w:val="Char0"/>
    <w:qFormat/>
    <w:rsid w:val="007A2001"/>
    <w:pPr>
      <w:numPr>
        <w:ilvl w:val="0"/>
        <w:numId w:val="0"/>
      </w:numPr>
    </w:pPr>
    <w:rPr>
      <w:rFonts w:asciiTheme="majorHAnsi" w:eastAsiaTheme="majorEastAsia" w:hAnsiTheme="majorHAnsi"/>
      <w:b/>
      <w:i/>
    </w:rPr>
  </w:style>
  <w:style w:type="character" w:customStyle="1" w:styleId="Char0">
    <w:name w:val="논문 소제목 Char"/>
    <w:basedOn w:val="2Char"/>
    <w:link w:val="a7"/>
    <w:rsid w:val="007A2001"/>
    <w:rPr>
      <w:rFonts w:asciiTheme="majorHAnsi" w:eastAsiaTheme="majorEastAsia" w:hAnsiTheme="majorHAnsi" w:cstheme="majorBidi"/>
      <w:b/>
      <w:i/>
    </w:rPr>
  </w:style>
  <w:style w:type="character" w:customStyle="1" w:styleId="2Char">
    <w:name w:val="제목 2 Char"/>
    <w:basedOn w:val="a3"/>
    <w:link w:val="21"/>
    <w:uiPriority w:val="9"/>
    <w:rsid w:val="003D1E1A"/>
    <w:rPr>
      <w:rFonts w:cstheme="majorBidi"/>
    </w:rPr>
  </w:style>
  <w:style w:type="paragraph" w:customStyle="1" w:styleId="a8">
    <w:name w:val="논문 본문"/>
    <w:basedOn w:val="a9"/>
    <w:link w:val="Char1"/>
    <w:qFormat/>
    <w:rsid w:val="00B5396D"/>
    <w:pPr>
      <w:spacing w:after="0"/>
    </w:pPr>
  </w:style>
  <w:style w:type="character" w:customStyle="1" w:styleId="Char1">
    <w:name w:val="논문 본문 Char"/>
    <w:basedOn w:val="Char2"/>
    <w:link w:val="a8"/>
    <w:rsid w:val="00B5396D"/>
  </w:style>
  <w:style w:type="paragraph" w:styleId="a9">
    <w:name w:val="Body Text"/>
    <w:basedOn w:val="a2"/>
    <w:link w:val="Char2"/>
    <w:uiPriority w:val="99"/>
    <w:semiHidden/>
    <w:unhideWhenUsed/>
    <w:rsid w:val="00D200EE"/>
    <w:pPr>
      <w:spacing w:after="180"/>
    </w:pPr>
  </w:style>
  <w:style w:type="character" w:customStyle="1" w:styleId="Char2">
    <w:name w:val="본문 Char"/>
    <w:basedOn w:val="a3"/>
    <w:link w:val="a9"/>
    <w:uiPriority w:val="99"/>
    <w:semiHidden/>
    <w:rsid w:val="00D200EE"/>
  </w:style>
  <w:style w:type="character" w:customStyle="1" w:styleId="3Char">
    <w:name w:val="제목 3 Char"/>
    <w:basedOn w:val="a3"/>
    <w:link w:val="31"/>
    <w:uiPriority w:val="9"/>
    <w:rsid w:val="003D1E1A"/>
    <w:rPr>
      <w:rFonts w:cstheme="majorBidi"/>
    </w:rPr>
  </w:style>
  <w:style w:type="character" w:customStyle="1" w:styleId="4Char">
    <w:name w:val="제목 4 Char"/>
    <w:basedOn w:val="a3"/>
    <w:link w:val="41"/>
    <w:uiPriority w:val="9"/>
    <w:rsid w:val="00E913DC"/>
    <w:rPr>
      <w:rFonts w:cs="Times New Roman"/>
      <w:bCs/>
    </w:rPr>
  </w:style>
  <w:style w:type="character" w:customStyle="1" w:styleId="5Char">
    <w:name w:val="제목 5 Char"/>
    <w:basedOn w:val="a3"/>
    <w:link w:val="51"/>
    <w:uiPriority w:val="9"/>
    <w:rsid w:val="003D1E1A"/>
    <w:rPr>
      <w:rFonts w:cs="Times New Roman"/>
    </w:rPr>
  </w:style>
  <w:style w:type="character" w:customStyle="1" w:styleId="6Char">
    <w:name w:val="제목 6 Char"/>
    <w:basedOn w:val="a3"/>
    <w:link w:val="6"/>
    <w:uiPriority w:val="9"/>
    <w:rsid w:val="003D1E1A"/>
    <w:rPr>
      <w:bCs/>
    </w:rPr>
  </w:style>
  <w:style w:type="character" w:customStyle="1" w:styleId="7Char">
    <w:name w:val="제목 7 Char"/>
    <w:basedOn w:val="a3"/>
    <w:link w:val="7"/>
    <w:uiPriority w:val="9"/>
    <w:rsid w:val="003D1E1A"/>
  </w:style>
  <w:style w:type="character" w:customStyle="1" w:styleId="8Char">
    <w:name w:val="제목 8 Char"/>
    <w:basedOn w:val="a3"/>
    <w:link w:val="8"/>
    <w:uiPriority w:val="9"/>
    <w:rsid w:val="003D1E1A"/>
  </w:style>
  <w:style w:type="character" w:customStyle="1" w:styleId="9Char">
    <w:name w:val="제목 9 Char"/>
    <w:basedOn w:val="a3"/>
    <w:link w:val="9"/>
    <w:uiPriority w:val="9"/>
    <w:rsid w:val="003D1E1A"/>
  </w:style>
  <w:style w:type="paragraph" w:styleId="aa">
    <w:name w:val="Bibliography"/>
    <w:basedOn w:val="a2"/>
    <w:next w:val="a2"/>
    <w:uiPriority w:val="37"/>
    <w:unhideWhenUsed/>
    <w:rsid w:val="00616FB2"/>
    <w:pPr>
      <w:tabs>
        <w:tab w:val="left" w:pos="384"/>
      </w:tabs>
      <w:spacing w:after="240"/>
      <w:ind w:left="384" w:hanging="384"/>
    </w:pPr>
  </w:style>
  <w:style w:type="paragraph" w:customStyle="1" w:styleId="ab">
    <w:name w:val="바탕글"/>
    <w:basedOn w:val="a2"/>
    <w:rsid w:val="002D7AC8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styleId="ac">
    <w:name w:val="header"/>
    <w:basedOn w:val="a2"/>
    <w:link w:val="Char3"/>
    <w:uiPriority w:val="99"/>
    <w:unhideWhenUsed/>
    <w:rsid w:val="00425A8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3"/>
    <w:link w:val="ac"/>
    <w:uiPriority w:val="99"/>
    <w:rsid w:val="00425A89"/>
  </w:style>
  <w:style w:type="paragraph" w:styleId="ad">
    <w:name w:val="footer"/>
    <w:basedOn w:val="a2"/>
    <w:link w:val="Char4"/>
    <w:uiPriority w:val="99"/>
    <w:unhideWhenUsed/>
    <w:rsid w:val="00425A8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3"/>
    <w:link w:val="ad"/>
    <w:uiPriority w:val="99"/>
    <w:rsid w:val="00425A89"/>
  </w:style>
  <w:style w:type="character" w:customStyle="1" w:styleId="fontstyle01">
    <w:name w:val="fontstyle01"/>
    <w:basedOn w:val="a3"/>
    <w:rsid w:val="0000041F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styleId="ae">
    <w:name w:val="annotation reference"/>
    <w:basedOn w:val="a3"/>
    <w:uiPriority w:val="99"/>
    <w:semiHidden/>
    <w:unhideWhenUsed/>
    <w:rsid w:val="00DB53B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f">
    <w:name w:val="annotation text"/>
    <w:basedOn w:val="a2"/>
    <w:link w:val="Char5"/>
    <w:uiPriority w:val="99"/>
    <w:semiHidden/>
    <w:unhideWhenUsed/>
    <w:rsid w:val="00DB53B9"/>
    <w:pPr>
      <w:jc w:val="left"/>
    </w:pPr>
    <w:rPr>
      <w:rFonts w:ascii="Tahoma" w:hAnsi="Tahoma" w:cs="Tahoma"/>
      <w:sz w:val="16"/>
    </w:rPr>
  </w:style>
  <w:style w:type="character" w:customStyle="1" w:styleId="Char5">
    <w:name w:val="메모 텍스트 Char"/>
    <w:basedOn w:val="a3"/>
    <w:link w:val="af"/>
    <w:uiPriority w:val="99"/>
    <w:semiHidden/>
    <w:rsid w:val="00DB53B9"/>
    <w:rPr>
      <w:rFonts w:ascii="Tahoma" w:hAnsi="Tahoma" w:cs="Tahoma"/>
      <w:sz w:val="16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DB53B9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DB53B9"/>
    <w:rPr>
      <w:rFonts w:ascii="Tahoma" w:hAnsi="Tahoma" w:cs="Tahoma"/>
      <w:b/>
      <w:bCs/>
      <w:sz w:val="16"/>
    </w:rPr>
  </w:style>
  <w:style w:type="paragraph" w:styleId="af1">
    <w:name w:val="List Paragraph"/>
    <w:basedOn w:val="a2"/>
    <w:uiPriority w:val="34"/>
    <w:qFormat/>
    <w:rsid w:val="00D8626C"/>
    <w:pPr>
      <w:ind w:leftChars="400" w:left="720"/>
    </w:pPr>
  </w:style>
  <w:style w:type="character" w:styleId="af2">
    <w:name w:val="Hyperlink"/>
    <w:basedOn w:val="a3"/>
    <w:uiPriority w:val="99"/>
    <w:unhideWhenUsed/>
    <w:rsid w:val="00B63876"/>
    <w:rPr>
      <w:color w:val="0563C1" w:themeColor="hyperlink"/>
      <w:u w:val="single"/>
    </w:rPr>
  </w:style>
  <w:style w:type="paragraph" w:styleId="af3">
    <w:name w:val="Balloon Text"/>
    <w:basedOn w:val="a2"/>
    <w:link w:val="Char7"/>
    <w:uiPriority w:val="99"/>
    <w:semiHidden/>
    <w:unhideWhenUsed/>
    <w:rsid w:val="0040503B"/>
    <w:rPr>
      <w:rFonts w:ascii="Tahoma" w:hAnsi="Tahoma" w:cs="Tahoma"/>
      <w:sz w:val="16"/>
      <w:szCs w:val="18"/>
    </w:rPr>
  </w:style>
  <w:style w:type="character" w:customStyle="1" w:styleId="Char7">
    <w:name w:val="풍선 도움말 텍스트 Char"/>
    <w:basedOn w:val="a3"/>
    <w:link w:val="af3"/>
    <w:uiPriority w:val="99"/>
    <w:semiHidden/>
    <w:rsid w:val="0040503B"/>
    <w:rPr>
      <w:rFonts w:ascii="Tahoma" w:hAnsi="Tahoma" w:cs="Tahoma"/>
      <w:sz w:val="16"/>
      <w:szCs w:val="18"/>
    </w:rPr>
  </w:style>
  <w:style w:type="paragraph" w:styleId="af4">
    <w:name w:val="Revision"/>
    <w:hidden/>
    <w:uiPriority w:val="99"/>
    <w:semiHidden/>
    <w:rsid w:val="00E202EE"/>
    <w:pPr>
      <w:jc w:val="left"/>
    </w:pPr>
  </w:style>
  <w:style w:type="character" w:styleId="af5">
    <w:name w:val="line number"/>
    <w:basedOn w:val="a3"/>
    <w:uiPriority w:val="99"/>
    <w:semiHidden/>
    <w:unhideWhenUsed/>
    <w:rsid w:val="00FE4FDC"/>
  </w:style>
  <w:style w:type="numbering" w:styleId="111111">
    <w:name w:val="Outline List 2"/>
    <w:basedOn w:val="a5"/>
    <w:uiPriority w:val="99"/>
    <w:semiHidden/>
    <w:unhideWhenUsed/>
    <w:rsid w:val="00755536"/>
    <w:pPr>
      <w:numPr>
        <w:numId w:val="3"/>
      </w:numPr>
    </w:pPr>
  </w:style>
  <w:style w:type="numbering" w:styleId="1ai">
    <w:name w:val="Outline List 1"/>
    <w:basedOn w:val="a5"/>
    <w:uiPriority w:val="99"/>
    <w:semiHidden/>
    <w:unhideWhenUsed/>
    <w:rsid w:val="00755536"/>
    <w:pPr>
      <w:numPr>
        <w:numId w:val="4"/>
      </w:numPr>
    </w:pPr>
  </w:style>
  <w:style w:type="numbering" w:styleId="a1">
    <w:name w:val="Outline List 3"/>
    <w:basedOn w:val="a5"/>
    <w:uiPriority w:val="99"/>
    <w:semiHidden/>
    <w:unhideWhenUsed/>
    <w:rsid w:val="00755536"/>
    <w:pPr>
      <w:numPr>
        <w:numId w:val="5"/>
      </w:numPr>
    </w:pPr>
  </w:style>
  <w:style w:type="paragraph" w:styleId="af6">
    <w:name w:val="Block Text"/>
    <w:basedOn w:val="a2"/>
    <w:uiPriority w:val="99"/>
    <w:semiHidden/>
    <w:unhideWhenUsed/>
    <w:rsid w:val="0075553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22">
    <w:name w:val="Body Text 2"/>
    <w:basedOn w:val="a2"/>
    <w:link w:val="2Char0"/>
    <w:uiPriority w:val="99"/>
    <w:semiHidden/>
    <w:unhideWhenUsed/>
    <w:rsid w:val="00755536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755536"/>
  </w:style>
  <w:style w:type="paragraph" w:styleId="32">
    <w:name w:val="Body Text 3"/>
    <w:basedOn w:val="a2"/>
    <w:link w:val="3Char0"/>
    <w:uiPriority w:val="99"/>
    <w:semiHidden/>
    <w:unhideWhenUsed/>
    <w:rsid w:val="00755536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755536"/>
    <w:rPr>
      <w:sz w:val="16"/>
      <w:szCs w:val="16"/>
    </w:rPr>
  </w:style>
  <w:style w:type="paragraph" w:styleId="af7">
    <w:name w:val="Body Text First Indent"/>
    <w:basedOn w:val="a9"/>
    <w:link w:val="Char8"/>
    <w:uiPriority w:val="99"/>
    <w:semiHidden/>
    <w:unhideWhenUsed/>
    <w:rsid w:val="00755536"/>
    <w:pPr>
      <w:spacing w:after="0"/>
      <w:ind w:firstLine="360"/>
    </w:pPr>
  </w:style>
  <w:style w:type="character" w:customStyle="1" w:styleId="Char8">
    <w:name w:val="본문 첫 줄 들여쓰기 Char"/>
    <w:basedOn w:val="Char2"/>
    <w:link w:val="af7"/>
    <w:uiPriority w:val="99"/>
    <w:semiHidden/>
    <w:rsid w:val="00755536"/>
  </w:style>
  <w:style w:type="paragraph" w:styleId="af8">
    <w:name w:val="Body Text Indent"/>
    <w:basedOn w:val="a2"/>
    <w:link w:val="Char9"/>
    <w:uiPriority w:val="99"/>
    <w:semiHidden/>
    <w:unhideWhenUsed/>
    <w:rsid w:val="00755536"/>
    <w:pPr>
      <w:spacing w:after="120"/>
      <w:ind w:left="360"/>
    </w:pPr>
  </w:style>
  <w:style w:type="character" w:customStyle="1" w:styleId="Char9">
    <w:name w:val="본문 들여쓰기 Char"/>
    <w:basedOn w:val="a3"/>
    <w:link w:val="af8"/>
    <w:uiPriority w:val="99"/>
    <w:semiHidden/>
    <w:rsid w:val="00755536"/>
  </w:style>
  <w:style w:type="paragraph" w:styleId="23">
    <w:name w:val="Body Text First Indent 2"/>
    <w:basedOn w:val="af8"/>
    <w:link w:val="2Char1"/>
    <w:uiPriority w:val="99"/>
    <w:semiHidden/>
    <w:unhideWhenUsed/>
    <w:rsid w:val="00755536"/>
    <w:pPr>
      <w:spacing w:after="0"/>
      <w:ind w:firstLine="360"/>
    </w:pPr>
  </w:style>
  <w:style w:type="character" w:customStyle="1" w:styleId="2Char1">
    <w:name w:val="본문 첫 줄 들여쓰기 2 Char"/>
    <w:basedOn w:val="Char9"/>
    <w:link w:val="23"/>
    <w:uiPriority w:val="99"/>
    <w:semiHidden/>
    <w:rsid w:val="00755536"/>
  </w:style>
  <w:style w:type="paragraph" w:styleId="24">
    <w:name w:val="Body Text Indent 2"/>
    <w:basedOn w:val="a2"/>
    <w:link w:val="2Char2"/>
    <w:uiPriority w:val="99"/>
    <w:semiHidden/>
    <w:unhideWhenUsed/>
    <w:rsid w:val="00755536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755536"/>
  </w:style>
  <w:style w:type="paragraph" w:styleId="33">
    <w:name w:val="Body Text Indent 3"/>
    <w:basedOn w:val="a2"/>
    <w:link w:val="3Char1"/>
    <w:uiPriority w:val="99"/>
    <w:semiHidden/>
    <w:unhideWhenUsed/>
    <w:rsid w:val="00755536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755536"/>
    <w:rPr>
      <w:sz w:val="16"/>
      <w:szCs w:val="16"/>
    </w:rPr>
  </w:style>
  <w:style w:type="character" w:styleId="af9">
    <w:name w:val="Book Title"/>
    <w:basedOn w:val="a3"/>
    <w:uiPriority w:val="33"/>
    <w:qFormat/>
    <w:rsid w:val="00755536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755536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Chara"/>
    <w:uiPriority w:val="99"/>
    <w:semiHidden/>
    <w:unhideWhenUsed/>
    <w:rsid w:val="00755536"/>
    <w:pPr>
      <w:ind w:left="4320"/>
    </w:pPr>
  </w:style>
  <w:style w:type="character" w:customStyle="1" w:styleId="Chara">
    <w:name w:val="맺음말 Char"/>
    <w:basedOn w:val="a3"/>
    <w:link w:val="afb"/>
    <w:uiPriority w:val="99"/>
    <w:semiHidden/>
    <w:rsid w:val="00755536"/>
  </w:style>
  <w:style w:type="table" w:styleId="afc">
    <w:name w:val="Colorful Grid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Dark List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5553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Charb"/>
    <w:uiPriority w:val="99"/>
    <w:semiHidden/>
    <w:unhideWhenUsed/>
    <w:rsid w:val="00755536"/>
  </w:style>
  <w:style w:type="character" w:customStyle="1" w:styleId="Charb">
    <w:name w:val="날짜 Char"/>
    <w:basedOn w:val="a3"/>
    <w:link w:val="aff0"/>
    <w:uiPriority w:val="99"/>
    <w:semiHidden/>
    <w:rsid w:val="00755536"/>
  </w:style>
  <w:style w:type="paragraph" w:styleId="aff1">
    <w:name w:val="Document Map"/>
    <w:basedOn w:val="a2"/>
    <w:link w:val="Charc"/>
    <w:uiPriority w:val="99"/>
    <w:semiHidden/>
    <w:unhideWhenUsed/>
    <w:rsid w:val="00755536"/>
    <w:rPr>
      <w:rFonts w:ascii="Segoe UI" w:hAnsi="Segoe UI" w:cs="Segoe UI"/>
      <w:sz w:val="16"/>
      <w:szCs w:val="16"/>
    </w:rPr>
  </w:style>
  <w:style w:type="character" w:customStyle="1" w:styleId="Charc">
    <w:name w:val="문서 구조 Char"/>
    <w:basedOn w:val="a3"/>
    <w:link w:val="aff1"/>
    <w:uiPriority w:val="99"/>
    <w:semiHidden/>
    <w:rsid w:val="00755536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Chard"/>
    <w:uiPriority w:val="99"/>
    <w:semiHidden/>
    <w:unhideWhenUsed/>
    <w:rsid w:val="00755536"/>
  </w:style>
  <w:style w:type="character" w:customStyle="1" w:styleId="Chard">
    <w:name w:val="전자 메일 서명 Char"/>
    <w:basedOn w:val="a3"/>
    <w:link w:val="aff2"/>
    <w:uiPriority w:val="99"/>
    <w:semiHidden/>
    <w:rsid w:val="00755536"/>
  </w:style>
  <w:style w:type="character" w:styleId="aff3">
    <w:name w:val="Emphasis"/>
    <w:basedOn w:val="a3"/>
    <w:uiPriority w:val="20"/>
    <w:qFormat/>
    <w:rsid w:val="00755536"/>
    <w:rPr>
      <w:i/>
      <w:iCs/>
    </w:rPr>
  </w:style>
  <w:style w:type="character" w:styleId="aff4">
    <w:name w:val="endnote reference"/>
    <w:basedOn w:val="a3"/>
    <w:uiPriority w:val="99"/>
    <w:semiHidden/>
    <w:unhideWhenUsed/>
    <w:rsid w:val="00755536"/>
    <w:rPr>
      <w:vertAlign w:val="superscript"/>
    </w:rPr>
  </w:style>
  <w:style w:type="paragraph" w:styleId="aff5">
    <w:name w:val="endnote text"/>
    <w:basedOn w:val="a2"/>
    <w:link w:val="Chare"/>
    <w:uiPriority w:val="99"/>
    <w:semiHidden/>
    <w:unhideWhenUsed/>
    <w:rsid w:val="00755536"/>
    <w:rPr>
      <w:sz w:val="20"/>
      <w:szCs w:val="20"/>
    </w:rPr>
  </w:style>
  <w:style w:type="character" w:customStyle="1" w:styleId="Chare">
    <w:name w:val="미주 텍스트 Char"/>
    <w:basedOn w:val="a3"/>
    <w:link w:val="aff5"/>
    <w:uiPriority w:val="99"/>
    <w:semiHidden/>
    <w:rsid w:val="00755536"/>
    <w:rPr>
      <w:sz w:val="20"/>
      <w:szCs w:val="20"/>
    </w:rPr>
  </w:style>
  <w:style w:type="paragraph" w:styleId="aff6">
    <w:name w:val="envelope address"/>
    <w:basedOn w:val="a2"/>
    <w:uiPriority w:val="99"/>
    <w:semiHidden/>
    <w:unhideWhenUsed/>
    <w:rsid w:val="0075553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7">
    <w:name w:val="envelope return"/>
    <w:basedOn w:val="a2"/>
    <w:uiPriority w:val="99"/>
    <w:semiHidden/>
    <w:unhideWhenUsed/>
    <w:rsid w:val="00755536"/>
    <w:rPr>
      <w:rFonts w:asciiTheme="majorHAnsi" w:eastAsiaTheme="majorEastAsia" w:hAnsiTheme="majorHAnsi" w:cstheme="majorBidi"/>
      <w:sz w:val="20"/>
      <w:szCs w:val="20"/>
    </w:rPr>
  </w:style>
  <w:style w:type="character" w:styleId="aff8">
    <w:name w:val="FollowedHyperlink"/>
    <w:basedOn w:val="a3"/>
    <w:uiPriority w:val="99"/>
    <w:semiHidden/>
    <w:unhideWhenUsed/>
    <w:rsid w:val="00755536"/>
    <w:rPr>
      <w:color w:val="954F72" w:themeColor="followedHyperlink"/>
      <w:u w:val="single"/>
    </w:rPr>
  </w:style>
  <w:style w:type="character" w:styleId="aff9">
    <w:name w:val="footnote reference"/>
    <w:basedOn w:val="a3"/>
    <w:uiPriority w:val="99"/>
    <w:semiHidden/>
    <w:unhideWhenUsed/>
    <w:rsid w:val="00755536"/>
    <w:rPr>
      <w:vertAlign w:val="superscript"/>
    </w:rPr>
  </w:style>
  <w:style w:type="paragraph" w:styleId="affa">
    <w:name w:val="footnote text"/>
    <w:basedOn w:val="a2"/>
    <w:link w:val="Charf"/>
    <w:uiPriority w:val="99"/>
    <w:semiHidden/>
    <w:unhideWhenUsed/>
    <w:rsid w:val="00755536"/>
    <w:rPr>
      <w:sz w:val="20"/>
      <w:szCs w:val="20"/>
    </w:rPr>
  </w:style>
  <w:style w:type="character" w:customStyle="1" w:styleId="Charf">
    <w:name w:val="각주 텍스트 Char"/>
    <w:basedOn w:val="a3"/>
    <w:link w:val="affa"/>
    <w:uiPriority w:val="99"/>
    <w:semiHidden/>
    <w:rsid w:val="00755536"/>
    <w:rPr>
      <w:sz w:val="20"/>
      <w:szCs w:val="20"/>
    </w:rPr>
  </w:style>
  <w:style w:type="table" w:styleId="10">
    <w:name w:val="Grid Table 1 Light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55536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5553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55536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55536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55536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55536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55536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55536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55536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55536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55536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55536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55536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55536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rsid w:val="00755536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55536"/>
  </w:style>
  <w:style w:type="paragraph" w:styleId="HTML0">
    <w:name w:val="HTML Address"/>
    <w:basedOn w:val="a2"/>
    <w:link w:val="HTMLChar"/>
    <w:uiPriority w:val="99"/>
    <w:semiHidden/>
    <w:unhideWhenUsed/>
    <w:rsid w:val="00755536"/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755536"/>
    <w:rPr>
      <w:i/>
      <w:iCs/>
    </w:rPr>
  </w:style>
  <w:style w:type="character" w:styleId="HTML1">
    <w:name w:val="HTML Cite"/>
    <w:basedOn w:val="a3"/>
    <w:uiPriority w:val="99"/>
    <w:semiHidden/>
    <w:unhideWhenUsed/>
    <w:rsid w:val="00755536"/>
    <w:rPr>
      <w:i/>
      <w:iCs/>
    </w:rPr>
  </w:style>
  <w:style w:type="character" w:styleId="HTML2">
    <w:name w:val="HTML Code"/>
    <w:basedOn w:val="a3"/>
    <w:uiPriority w:val="99"/>
    <w:semiHidden/>
    <w:unhideWhenUsed/>
    <w:rsid w:val="00755536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755536"/>
    <w:rPr>
      <w:i/>
      <w:iCs/>
    </w:rPr>
  </w:style>
  <w:style w:type="character" w:styleId="HTML4">
    <w:name w:val="HTML Keyboard"/>
    <w:basedOn w:val="a3"/>
    <w:uiPriority w:val="99"/>
    <w:semiHidden/>
    <w:unhideWhenUsed/>
    <w:rsid w:val="00755536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755536"/>
    <w:rPr>
      <w:rFonts w:ascii="Consolas" w:hAnsi="Consolas"/>
      <w:sz w:val="20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755536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755536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755536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755536"/>
    <w:rPr>
      <w:i/>
      <w:iCs/>
    </w:rPr>
  </w:style>
  <w:style w:type="paragraph" w:styleId="11">
    <w:name w:val="index 1"/>
    <w:basedOn w:val="a2"/>
    <w:next w:val="a2"/>
    <w:uiPriority w:val="99"/>
    <w:semiHidden/>
    <w:unhideWhenUsed/>
    <w:rsid w:val="00755536"/>
    <w:pPr>
      <w:ind w:left="240" w:hanging="240"/>
    </w:pPr>
  </w:style>
  <w:style w:type="paragraph" w:styleId="26">
    <w:name w:val="index 2"/>
    <w:basedOn w:val="a2"/>
    <w:next w:val="a2"/>
    <w:uiPriority w:val="99"/>
    <w:semiHidden/>
    <w:unhideWhenUsed/>
    <w:rsid w:val="00755536"/>
    <w:pPr>
      <w:ind w:left="480" w:hanging="240"/>
    </w:pPr>
  </w:style>
  <w:style w:type="paragraph" w:styleId="35">
    <w:name w:val="index 3"/>
    <w:basedOn w:val="a2"/>
    <w:next w:val="a2"/>
    <w:uiPriority w:val="99"/>
    <w:semiHidden/>
    <w:unhideWhenUsed/>
    <w:rsid w:val="00755536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755536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755536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755536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755536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755536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755536"/>
    <w:pPr>
      <w:ind w:left="2160" w:hanging="240"/>
    </w:pPr>
  </w:style>
  <w:style w:type="paragraph" w:styleId="affb">
    <w:name w:val="index heading"/>
    <w:basedOn w:val="a2"/>
    <w:next w:val="11"/>
    <w:uiPriority w:val="99"/>
    <w:semiHidden/>
    <w:unhideWhenUsed/>
    <w:rsid w:val="00755536"/>
    <w:rPr>
      <w:rFonts w:asciiTheme="majorHAnsi" w:eastAsiaTheme="majorEastAsia" w:hAnsiTheme="majorHAnsi" w:cstheme="majorBidi"/>
      <w:b/>
      <w:bCs/>
    </w:rPr>
  </w:style>
  <w:style w:type="character" w:styleId="affc">
    <w:name w:val="Intense Emphasis"/>
    <w:basedOn w:val="a3"/>
    <w:uiPriority w:val="21"/>
    <w:qFormat/>
    <w:rsid w:val="00755536"/>
    <w:rPr>
      <w:i/>
      <w:iCs/>
      <w:color w:val="4472C4" w:themeColor="accent1"/>
    </w:rPr>
  </w:style>
  <w:style w:type="paragraph" w:styleId="affd">
    <w:name w:val="Intense Quote"/>
    <w:basedOn w:val="a2"/>
    <w:next w:val="a2"/>
    <w:link w:val="Charf0"/>
    <w:uiPriority w:val="30"/>
    <w:qFormat/>
    <w:rsid w:val="0075553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f0">
    <w:name w:val="강한 인용 Char"/>
    <w:basedOn w:val="a3"/>
    <w:link w:val="affd"/>
    <w:uiPriority w:val="30"/>
    <w:rsid w:val="00755536"/>
    <w:rPr>
      <w:i/>
      <w:iCs/>
      <w:color w:val="4472C4" w:themeColor="accent1"/>
    </w:rPr>
  </w:style>
  <w:style w:type="character" w:styleId="affe">
    <w:name w:val="Intense Reference"/>
    <w:basedOn w:val="a3"/>
    <w:uiPriority w:val="32"/>
    <w:qFormat/>
    <w:rsid w:val="00755536"/>
    <w:rPr>
      <w:b/>
      <w:bCs/>
      <w:smallCaps/>
      <w:color w:val="4472C4" w:themeColor="accent1"/>
      <w:spacing w:val="5"/>
    </w:rPr>
  </w:style>
  <w:style w:type="table" w:styleId="afff">
    <w:name w:val="Light Grid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0">
    <w:name w:val="Light List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1">
    <w:name w:val="Light Shading"/>
    <w:basedOn w:val="a4"/>
    <w:uiPriority w:val="60"/>
    <w:semiHidden/>
    <w:unhideWhenUsed/>
    <w:rsid w:val="007555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55536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55536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55536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55536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55536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55536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2">
    <w:name w:val="List"/>
    <w:basedOn w:val="a2"/>
    <w:uiPriority w:val="99"/>
    <w:semiHidden/>
    <w:unhideWhenUsed/>
    <w:rsid w:val="00755536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755536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755536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755536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75553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55536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55536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55536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55536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55536"/>
    <w:pPr>
      <w:numPr>
        <w:numId w:val="10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755536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755536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755536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755536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75553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55536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55536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55536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55536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55536"/>
    <w:pPr>
      <w:numPr>
        <w:numId w:val="15"/>
      </w:numPr>
      <w:contextualSpacing/>
    </w:pPr>
  </w:style>
  <w:style w:type="table" w:styleId="12">
    <w:name w:val="List Table 1 Light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5553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55536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5553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55536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55536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55536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55536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55536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55536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55536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75553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55536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55536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55536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55536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55536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55536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Charf1"/>
    <w:uiPriority w:val="99"/>
    <w:semiHidden/>
    <w:unhideWhenUsed/>
    <w:rsid w:val="007555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Charf1">
    <w:name w:val="매크로 텍스트 Char"/>
    <w:basedOn w:val="a3"/>
    <w:link w:val="afff4"/>
    <w:uiPriority w:val="99"/>
    <w:semiHidden/>
    <w:rsid w:val="00755536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5553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55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55536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5553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rsid w:val="00755536"/>
    <w:rPr>
      <w:color w:val="2B579A"/>
      <w:shd w:val="clear" w:color="auto" w:fill="E1DFDD"/>
    </w:rPr>
  </w:style>
  <w:style w:type="paragraph" w:styleId="afff5">
    <w:name w:val="Message Header"/>
    <w:basedOn w:val="a2"/>
    <w:link w:val="Charf2"/>
    <w:uiPriority w:val="99"/>
    <w:semiHidden/>
    <w:unhideWhenUsed/>
    <w:rsid w:val="007555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Charf2">
    <w:name w:val="메시지 머리글 Char"/>
    <w:basedOn w:val="a3"/>
    <w:link w:val="afff5"/>
    <w:uiPriority w:val="99"/>
    <w:semiHidden/>
    <w:rsid w:val="00755536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6">
    <w:name w:val="No Spacing"/>
    <w:uiPriority w:val="1"/>
    <w:qFormat/>
    <w:rsid w:val="00755536"/>
  </w:style>
  <w:style w:type="paragraph" w:styleId="afff7">
    <w:name w:val="Normal (Web)"/>
    <w:basedOn w:val="a2"/>
    <w:uiPriority w:val="99"/>
    <w:semiHidden/>
    <w:unhideWhenUsed/>
    <w:rsid w:val="00755536"/>
    <w:rPr>
      <w:rFonts w:cs="Times New Roman"/>
      <w:szCs w:val="24"/>
    </w:rPr>
  </w:style>
  <w:style w:type="paragraph" w:styleId="afff8">
    <w:name w:val="Normal Indent"/>
    <w:basedOn w:val="a2"/>
    <w:uiPriority w:val="99"/>
    <w:semiHidden/>
    <w:unhideWhenUsed/>
    <w:rsid w:val="00755536"/>
    <w:pPr>
      <w:ind w:left="720"/>
    </w:pPr>
  </w:style>
  <w:style w:type="paragraph" w:styleId="afff9">
    <w:name w:val="Note Heading"/>
    <w:basedOn w:val="a2"/>
    <w:next w:val="a2"/>
    <w:link w:val="Charf3"/>
    <w:uiPriority w:val="99"/>
    <w:semiHidden/>
    <w:unhideWhenUsed/>
    <w:rsid w:val="00755536"/>
  </w:style>
  <w:style w:type="character" w:customStyle="1" w:styleId="Charf3">
    <w:name w:val="각주/미주 머리글 Char"/>
    <w:basedOn w:val="a3"/>
    <w:link w:val="afff9"/>
    <w:uiPriority w:val="99"/>
    <w:semiHidden/>
    <w:rsid w:val="00755536"/>
  </w:style>
  <w:style w:type="character" w:styleId="afffa">
    <w:name w:val="page number"/>
    <w:basedOn w:val="a3"/>
    <w:uiPriority w:val="99"/>
    <w:semiHidden/>
    <w:unhideWhenUsed/>
    <w:rsid w:val="00755536"/>
  </w:style>
  <w:style w:type="character" w:styleId="afffb">
    <w:name w:val="Placeholder Text"/>
    <w:basedOn w:val="a3"/>
    <w:uiPriority w:val="99"/>
    <w:semiHidden/>
    <w:rsid w:val="00755536"/>
    <w:rPr>
      <w:color w:val="808080"/>
    </w:rPr>
  </w:style>
  <w:style w:type="table" w:styleId="16">
    <w:name w:val="Plain Table 1"/>
    <w:basedOn w:val="a4"/>
    <w:uiPriority w:val="41"/>
    <w:rsid w:val="0075553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75553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Plain Text"/>
    <w:basedOn w:val="a2"/>
    <w:link w:val="Charf4"/>
    <w:uiPriority w:val="99"/>
    <w:semiHidden/>
    <w:unhideWhenUsed/>
    <w:rsid w:val="00755536"/>
    <w:rPr>
      <w:rFonts w:ascii="Consolas" w:hAnsi="Consolas"/>
      <w:sz w:val="21"/>
      <w:szCs w:val="21"/>
    </w:rPr>
  </w:style>
  <w:style w:type="character" w:customStyle="1" w:styleId="Charf4">
    <w:name w:val="글자만 Char"/>
    <w:basedOn w:val="a3"/>
    <w:link w:val="afffc"/>
    <w:uiPriority w:val="99"/>
    <w:semiHidden/>
    <w:rsid w:val="00755536"/>
    <w:rPr>
      <w:rFonts w:ascii="Consolas" w:hAnsi="Consolas"/>
      <w:sz w:val="21"/>
      <w:szCs w:val="21"/>
    </w:rPr>
  </w:style>
  <w:style w:type="paragraph" w:styleId="afffd">
    <w:name w:val="Quote"/>
    <w:basedOn w:val="a2"/>
    <w:next w:val="a2"/>
    <w:link w:val="Charf5"/>
    <w:uiPriority w:val="29"/>
    <w:qFormat/>
    <w:rsid w:val="007555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5">
    <w:name w:val="인용 Char"/>
    <w:basedOn w:val="a3"/>
    <w:link w:val="afffd"/>
    <w:uiPriority w:val="29"/>
    <w:rsid w:val="00755536"/>
    <w:rPr>
      <w:i/>
      <w:iCs/>
      <w:color w:val="404040" w:themeColor="text1" w:themeTint="BF"/>
    </w:rPr>
  </w:style>
  <w:style w:type="paragraph" w:styleId="afffe">
    <w:name w:val="Salutation"/>
    <w:basedOn w:val="a2"/>
    <w:next w:val="a2"/>
    <w:link w:val="Charf6"/>
    <w:uiPriority w:val="99"/>
    <w:semiHidden/>
    <w:unhideWhenUsed/>
    <w:rsid w:val="00755536"/>
  </w:style>
  <w:style w:type="character" w:customStyle="1" w:styleId="Charf6">
    <w:name w:val="인사말 Char"/>
    <w:basedOn w:val="a3"/>
    <w:link w:val="afffe"/>
    <w:uiPriority w:val="99"/>
    <w:semiHidden/>
    <w:rsid w:val="00755536"/>
  </w:style>
  <w:style w:type="paragraph" w:styleId="affff">
    <w:name w:val="Signature"/>
    <w:basedOn w:val="a2"/>
    <w:link w:val="Charf7"/>
    <w:uiPriority w:val="99"/>
    <w:semiHidden/>
    <w:unhideWhenUsed/>
    <w:rsid w:val="00755536"/>
    <w:pPr>
      <w:ind w:left="4320"/>
    </w:pPr>
  </w:style>
  <w:style w:type="character" w:customStyle="1" w:styleId="Charf7">
    <w:name w:val="서명 Char"/>
    <w:basedOn w:val="a3"/>
    <w:link w:val="affff"/>
    <w:uiPriority w:val="99"/>
    <w:semiHidden/>
    <w:rsid w:val="00755536"/>
  </w:style>
  <w:style w:type="character" w:customStyle="1" w:styleId="SmartHyperlink">
    <w:name w:val="Smart Hyperlink"/>
    <w:basedOn w:val="a3"/>
    <w:uiPriority w:val="99"/>
    <w:rsid w:val="00755536"/>
    <w:rPr>
      <w:u w:val="dotted"/>
    </w:rPr>
  </w:style>
  <w:style w:type="character" w:customStyle="1" w:styleId="SmartLink">
    <w:name w:val="Smart Link"/>
    <w:basedOn w:val="a3"/>
    <w:uiPriority w:val="99"/>
    <w:rsid w:val="00755536"/>
    <w:rPr>
      <w:color w:val="0000FF"/>
      <w:u w:val="single"/>
      <w:shd w:val="clear" w:color="auto" w:fill="F3F2F1"/>
    </w:rPr>
  </w:style>
  <w:style w:type="character" w:styleId="affff0">
    <w:name w:val="Strong"/>
    <w:basedOn w:val="a3"/>
    <w:uiPriority w:val="22"/>
    <w:qFormat/>
    <w:rsid w:val="00755536"/>
    <w:rPr>
      <w:b/>
      <w:bCs/>
    </w:rPr>
  </w:style>
  <w:style w:type="paragraph" w:styleId="affff1">
    <w:name w:val="Subtitle"/>
    <w:basedOn w:val="a2"/>
    <w:next w:val="a2"/>
    <w:link w:val="Charf8"/>
    <w:uiPriority w:val="11"/>
    <w:qFormat/>
    <w:rsid w:val="0075553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Charf8">
    <w:name w:val="부제 Char"/>
    <w:basedOn w:val="a3"/>
    <w:link w:val="affff1"/>
    <w:uiPriority w:val="11"/>
    <w:rsid w:val="00755536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styleId="affff2">
    <w:name w:val="Subtle Emphasis"/>
    <w:basedOn w:val="a3"/>
    <w:uiPriority w:val="19"/>
    <w:qFormat/>
    <w:rsid w:val="00755536"/>
    <w:rPr>
      <w:i/>
      <w:iCs/>
      <w:color w:val="404040" w:themeColor="text1" w:themeTint="BF"/>
    </w:rPr>
  </w:style>
  <w:style w:type="character" w:styleId="affff3">
    <w:name w:val="Subtle Reference"/>
    <w:basedOn w:val="a3"/>
    <w:uiPriority w:val="31"/>
    <w:qFormat/>
    <w:rsid w:val="00755536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7555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755536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7555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755536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755536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755536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755536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755536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755536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755536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755536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755536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4">
    <w:name w:val="Table Contemporary"/>
    <w:basedOn w:val="a4"/>
    <w:uiPriority w:val="99"/>
    <w:semiHidden/>
    <w:unhideWhenUsed/>
    <w:rsid w:val="00755536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5">
    <w:name w:val="Table Elegant"/>
    <w:basedOn w:val="a4"/>
    <w:uiPriority w:val="99"/>
    <w:semiHidden/>
    <w:unhideWhenUsed/>
    <w:rsid w:val="00755536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Grid"/>
    <w:basedOn w:val="a4"/>
    <w:uiPriority w:val="39"/>
    <w:rsid w:val="007555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a">
    <w:name w:val="Table Grid 1"/>
    <w:basedOn w:val="a4"/>
    <w:uiPriority w:val="99"/>
    <w:semiHidden/>
    <w:unhideWhenUsed/>
    <w:rsid w:val="0075553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755536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755536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755536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755536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755536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75553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b">
    <w:name w:val="Table List 1"/>
    <w:basedOn w:val="a4"/>
    <w:uiPriority w:val="99"/>
    <w:semiHidden/>
    <w:unhideWhenUsed/>
    <w:rsid w:val="00755536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755536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75553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755536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755536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755536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755536"/>
    <w:pPr>
      <w:ind w:left="240" w:hanging="240"/>
    </w:pPr>
  </w:style>
  <w:style w:type="paragraph" w:styleId="affff9">
    <w:name w:val="table of figures"/>
    <w:basedOn w:val="a2"/>
    <w:next w:val="a2"/>
    <w:uiPriority w:val="99"/>
    <w:semiHidden/>
    <w:unhideWhenUsed/>
    <w:rsid w:val="00755536"/>
  </w:style>
  <w:style w:type="table" w:styleId="affffa">
    <w:name w:val="Table Professional"/>
    <w:basedOn w:val="a4"/>
    <w:uiPriority w:val="99"/>
    <w:semiHidden/>
    <w:unhideWhenUsed/>
    <w:rsid w:val="0075553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75553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7555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75553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755536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755536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7555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e">
    <w:name w:val="Table Web 1"/>
    <w:basedOn w:val="a4"/>
    <w:uiPriority w:val="99"/>
    <w:semiHidden/>
    <w:unhideWhenUsed/>
    <w:rsid w:val="00755536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755536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755536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9"/>
    <w:uiPriority w:val="10"/>
    <w:qFormat/>
    <w:rsid w:val="007555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9">
    <w:name w:val="제목 Char"/>
    <w:basedOn w:val="a3"/>
    <w:link w:val="affffc"/>
    <w:uiPriority w:val="10"/>
    <w:rsid w:val="00755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75553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755536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755536"/>
    <w:pPr>
      <w:spacing w:after="100"/>
      <w:ind w:left="240"/>
    </w:pPr>
  </w:style>
  <w:style w:type="paragraph" w:styleId="3f2">
    <w:name w:val="toc 3"/>
    <w:basedOn w:val="a2"/>
    <w:next w:val="a2"/>
    <w:uiPriority w:val="39"/>
    <w:semiHidden/>
    <w:unhideWhenUsed/>
    <w:rsid w:val="00755536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755536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755536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755536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755536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755536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755536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755536"/>
    <w:pPr>
      <w:keepLines/>
      <w:widowControl/>
      <w:numPr>
        <w:numId w:val="0"/>
      </w:numPr>
      <w:wordWrap/>
      <w:autoSpaceDE/>
      <w:autoSpaceDN/>
      <w:outlineLvl w:val="9"/>
    </w:pPr>
    <w:rPr>
      <w:rFonts w:asciiTheme="majorHAnsi" w:eastAsiaTheme="majorEastAsia" w:hAnsiTheme="majorHAnsi"/>
      <w:b w:val="0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a3"/>
    <w:uiPriority w:val="99"/>
    <w:rsid w:val="007555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CFB05D-8483-4B4F-B75F-8E345067159C}">
  <we:reference id="wa200000368" version="1.0.0.0" store="ko-KR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410E5-3E36-49D8-BD73-3774EAAAA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육 진성</dc:creator>
  <cp:lastModifiedBy>Yoon</cp:lastModifiedBy>
  <cp:revision>19</cp:revision>
  <dcterms:created xsi:type="dcterms:W3CDTF">2023-07-19T20:51:00Z</dcterms:created>
  <dcterms:modified xsi:type="dcterms:W3CDTF">2023-09-1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6654</vt:i4>
  </property>
  <property fmtid="{D5CDD505-2E9C-101B-9397-08002B2CF9AE}" pid="3" name="LastTick">
    <vt:r8>44690.3954282407</vt:r8>
  </property>
  <property fmtid="{D5CDD505-2E9C-101B-9397-08002B2CF9AE}" pid="4" name="LE1">
    <vt:filetime>2023-07-17T04:51:05Z</vt:filetime>
  </property>
  <property fmtid="{D5CDD505-2E9C-101B-9397-08002B2CF9AE}" pid="5" name="UseTimer">
    <vt:bool>false</vt:bool>
  </property>
  <property fmtid="{D5CDD505-2E9C-101B-9397-08002B2CF9AE}" pid="6" name="ZOTERO_PREF_1">
    <vt:lpwstr>&lt;data data-version="3" zotero-version="6.0.26"&gt;&lt;session id="QChdtjRl"/&gt;&lt;style id="http://www.zotero.org/styles/american-journal-of-obstetrics-and-gynecology" hasBibliography="1" bibliographyStyleHasBeenSet="1"/&gt;&lt;prefs&gt;&lt;pref name="fieldType" value="Field"/</vt:lpwstr>
  </property>
  <property fmtid="{D5CDD505-2E9C-101B-9397-08002B2CF9AE}" pid="7" name="ZOTERO_PREF_2">
    <vt:lpwstr>&gt;&lt;pref name="automaticJournalAbbreviations" value="true"/&gt;&lt;pref name="dontAskDelayCitationUpdates" value="true"/&gt;&lt;/prefs&gt;&lt;/data&gt;</vt:lpwstr>
  </property>
  <property fmtid="{D5CDD505-2E9C-101B-9397-08002B2CF9AE}" pid="8" name="ReminderText">
    <vt:lpwstr>_RJ2LEYY7</vt:lpwstr>
  </property>
</Properties>
</file>